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9B1DC" w14:textId="3929280E" w:rsidR="002241BF" w:rsidRPr="002241BF" w:rsidRDefault="00654E8F" w:rsidP="002241BF">
      <w:pPr>
        <w:pStyle w:val="SupplementaryMaterial"/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7C2A45C" w14:textId="334FE226" w:rsidR="00D8096C" w:rsidRDefault="00D8096C" w:rsidP="00D8096C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46B3F02E" w14:textId="16DD1A67" w:rsidR="002241BF" w:rsidRDefault="002241BF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  <w:bookmarkStart w:id="0" w:name="OLE_LINK54"/>
      <w:r>
        <w:rPr>
          <w:rFonts w:eastAsia="Helvetica"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Supplementary </w:t>
      </w:r>
      <w:bookmarkEnd w:id="0"/>
      <w:r>
        <w:rPr>
          <w:rFonts w:eastAsia="Helvetica"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Table 1</w:t>
      </w:r>
      <w:r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.</w:t>
      </w:r>
      <w:r>
        <w:rPr>
          <w:rFonts w:eastAsia="Helvetica"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8B07F5" w:rsidRPr="008B07F5">
        <w:rPr>
          <w:rFonts w:eastAsia="Helvetica"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Baseline characteristics of the participants.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1584"/>
        <w:gridCol w:w="1058"/>
        <w:gridCol w:w="583"/>
        <w:gridCol w:w="4454"/>
      </w:tblGrid>
      <w:tr w:rsidR="00B20E1D" w:rsidRPr="00B20E1D" w14:paraId="054C4FDB" w14:textId="77777777" w:rsidTr="005A341F">
        <w:trPr>
          <w:trHeight w:val="20"/>
          <w:tblHeader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881DC2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I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E77BD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Grou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86BF5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Gender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68787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Age</w:t>
            </w:r>
          </w:p>
        </w:tc>
        <w:tc>
          <w:tcPr>
            <w:tcW w:w="4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E1C4E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Ophthalmology theoretical examination score</w:t>
            </w:r>
          </w:p>
        </w:tc>
      </w:tr>
      <w:tr w:rsidR="00B20E1D" w:rsidRPr="00B20E1D" w14:paraId="6B152052" w14:textId="77777777" w:rsidTr="00B20E1D">
        <w:trPr>
          <w:trHeight w:val="20"/>
        </w:trPr>
        <w:tc>
          <w:tcPr>
            <w:tcW w:w="53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BA027E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A287EC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E93427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269002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138CCC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.2</w:t>
            </w:r>
          </w:p>
        </w:tc>
      </w:tr>
      <w:tr w:rsidR="00B20E1D" w:rsidRPr="00B20E1D" w14:paraId="7E2880BA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485D9C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E01A2F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FD552C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5D5FBA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D24219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9</w:t>
            </w:r>
          </w:p>
        </w:tc>
      </w:tr>
      <w:tr w:rsidR="00B20E1D" w:rsidRPr="00B20E1D" w14:paraId="0A44C45F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2DF639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EFC9A2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BB2C59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452788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7AE6FB5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0.4</w:t>
            </w:r>
          </w:p>
        </w:tc>
      </w:tr>
      <w:tr w:rsidR="00B20E1D" w:rsidRPr="00B20E1D" w14:paraId="06B89758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B2E37E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0724102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D8D9E7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D03ED7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6ABA436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5</w:t>
            </w:r>
          </w:p>
        </w:tc>
      </w:tr>
      <w:tr w:rsidR="00B20E1D" w:rsidRPr="00B20E1D" w14:paraId="004D9CB8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292C50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039DE1B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AE8A4E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A0B556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0FD8840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2</w:t>
            </w:r>
          </w:p>
        </w:tc>
      </w:tr>
      <w:tr w:rsidR="00B20E1D" w:rsidRPr="00B20E1D" w14:paraId="4B4D63A1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C81FDB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61EEF1C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6BF470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3148D3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6796CB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1</w:t>
            </w:r>
          </w:p>
        </w:tc>
      </w:tr>
      <w:tr w:rsidR="00B20E1D" w:rsidRPr="00B20E1D" w14:paraId="758572B4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2F3F09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361367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373E8E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0BB703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1CCB69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7</w:t>
            </w:r>
          </w:p>
        </w:tc>
      </w:tr>
      <w:tr w:rsidR="00B20E1D" w:rsidRPr="00B20E1D" w14:paraId="22F1DAB1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B8E57E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ECF242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BAA502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FD177D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61EED86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7</w:t>
            </w:r>
          </w:p>
        </w:tc>
      </w:tr>
      <w:tr w:rsidR="00B20E1D" w:rsidRPr="00B20E1D" w14:paraId="0618CBD6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35F6CE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6EE1A10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0EB4B7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DBB818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D64FBB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.8</w:t>
            </w:r>
          </w:p>
        </w:tc>
      </w:tr>
      <w:tr w:rsidR="00B20E1D" w:rsidRPr="00B20E1D" w14:paraId="6AB1AAE0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050810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0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B718F9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E9DEB8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B62265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0F6682B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4.6</w:t>
            </w:r>
          </w:p>
        </w:tc>
      </w:tr>
      <w:tr w:rsidR="00B20E1D" w:rsidRPr="00B20E1D" w14:paraId="680F87FC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CF5520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1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A57C92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4CCC06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DFCE93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A8C6BC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5.4</w:t>
            </w:r>
          </w:p>
        </w:tc>
      </w:tr>
      <w:tr w:rsidR="00B20E1D" w:rsidRPr="00B20E1D" w14:paraId="25A5B815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6E0AE7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6491852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DAE5AC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4DC3DF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7041C16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</w:t>
            </w:r>
          </w:p>
        </w:tc>
      </w:tr>
      <w:tr w:rsidR="00B20E1D" w:rsidRPr="00B20E1D" w14:paraId="2F89FA28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6193B67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ACD212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A7E523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B2457C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C49352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</w:t>
            </w:r>
          </w:p>
        </w:tc>
      </w:tr>
      <w:tr w:rsidR="00B20E1D" w:rsidRPr="00B20E1D" w14:paraId="725A81E4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5B4E9F3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23E837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345D2C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8B3193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9DC454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4.6</w:t>
            </w:r>
          </w:p>
        </w:tc>
      </w:tr>
      <w:tr w:rsidR="00B20E1D" w:rsidRPr="00B20E1D" w14:paraId="60F0FBCE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536048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5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457D2A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839524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A16EA3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C248AE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1.6</w:t>
            </w:r>
          </w:p>
        </w:tc>
      </w:tr>
      <w:tr w:rsidR="00B20E1D" w:rsidRPr="00B20E1D" w14:paraId="6B446698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7F909C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6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7F88EA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58660F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F42763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3BED6D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4.6</w:t>
            </w:r>
          </w:p>
        </w:tc>
      </w:tr>
      <w:tr w:rsidR="00B20E1D" w:rsidRPr="00B20E1D" w14:paraId="73429DB5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A20BE6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7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535E99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04FDE3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30D987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B9EB99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5</w:t>
            </w:r>
          </w:p>
        </w:tc>
      </w:tr>
      <w:tr w:rsidR="00B20E1D" w:rsidRPr="00B20E1D" w14:paraId="655E5A4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5DA9305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8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EB1A40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FEE492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379483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ED53BA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5</w:t>
            </w:r>
          </w:p>
        </w:tc>
      </w:tr>
      <w:tr w:rsidR="00B20E1D" w:rsidRPr="00B20E1D" w14:paraId="466E1C39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6FBAED4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19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12D843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A35766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700C8AE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C39F4B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7</w:t>
            </w:r>
          </w:p>
        </w:tc>
      </w:tr>
      <w:tr w:rsidR="00B20E1D" w:rsidRPr="00B20E1D" w14:paraId="23877120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93D875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0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87D8C7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381863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B07E56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8F82A9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2</w:t>
            </w:r>
          </w:p>
        </w:tc>
      </w:tr>
      <w:tr w:rsidR="00B20E1D" w:rsidRPr="00B20E1D" w14:paraId="38F58990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E0B92E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1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D10275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FC2635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F69CA8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88CB48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</w:t>
            </w:r>
          </w:p>
        </w:tc>
      </w:tr>
      <w:tr w:rsidR="00B20E1D" w:rsidRPr="00B20E1D" w14:paraId="42A108F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EAB24D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6B1298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593806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6B0DCA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A0D130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0.2</w:t>
            </w:r>
          </w:p>
        </w:tc>
      </w:tr>
      <w:tr w:rsidR="00B20E1D" w:rsidRPr="00B20E1D" w14:paraId="61A1418A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6E2598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492644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F1E649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C04E7E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341E2A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4.4</w:t>
            </w:r>
          </w:p>
        </w:tc>
      </w:tr>
      <w:tr w:rsidR="00B20E1D" w:rsidRPr="00B20E1D" w14:paraId="44E7ADCD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25C244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3E9574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9C6B05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668C1A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BD992F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7.8</w:t>
            </w:r>
          </w:p>
        </w:tc>
      </w:tr>
      <w:tr w:rsidR="00B20E1D" w:rsidRPr="00B20E1D" w14:paraId="49FA8E6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703616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5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7BD3EC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21F451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4AB796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615D0E4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0.4</w:t>
            </w:r>
          </w:p>
        </w:tc>
      </w:tr>
      <w:tr w:rsidR="00B20E1D" w:rsidRPr="00B20E1D" w14:paraId="289C5809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C366EA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6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F40811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8A6446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D9BCBF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CED59D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4.2</w:t>
            </w:r>
          </w:p>
        </w:tc>
      </w:tr>
      <w:tr w:rsidR="00B20E1D" w:rsidRPr="00B20E1D" w14:paraId="5F110339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0EA1D5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7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0073BAA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2CBF5F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5A84DD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74BF043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2.4</w:t>
            </w:r>
          </w:p>
        </w:tc>
      </w:tr>
      <w:tr w:rsidR="00B20E1D" w:rsidRPr="00B20E1D" w14:paraId="397A0491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AB594B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8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317501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067E51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CCB497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0DCE2BF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6</w:t>
            </w:r>
          </w:p>
        </w:tc>
      </w:tr>
      <w:tr w:rsidR="00B20E1D" w:rsidRPr="00B20E1D" w14:paraId="2DDF2AE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90DF3F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9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755E50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5415A7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7738AE9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48FDB5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9</w:t>
            </w:r>
          </w:p>
        </w:tc>
      </w:tr>
      <w:tr w:rsidR="00B20E1D" w:rsidRPr="00B20E1D" w14:paraId="6252D1A6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657E52A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0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A36F13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8CFDB0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912DA3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34B143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3.6</w:t>
            </w:r>
          </w:p>
        </w:tc>
      </w:tr>
      <w:tr w:rsidR="00B20E1D" w:rsidRPr="00B20E1D" w14:paraId="7B3382EE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E41C77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1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C8CF05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5EE60C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5046EB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6183EF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4.4</w:t>
            </w:r>
          </w:p>
        </w:tc>
      </w:tr>
      <w:tr w:rsidR="00B20E1D" w:rsidRPr="00B20E1D" w14:paraId="1F6958A3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232ED6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6CB704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59FFD8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5CF41B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B1929E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2.2</w:t>
            </w:r>
          </w:p>
        </w:tc>
      </w:tr>
      <w:tr w:rsidR="00B20E1D" w:rsidRPr="00B20E1D" w14:paraId="2FCF6EB2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77A374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6A6DB3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A34603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65CD1C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1E8ECC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8</w:t>
            </w:r>
          </w:p>
        </w:tc>
      </w:tr>
      <w:tr w:rsidR="00B20E1D" w:rsidRPr="00B20E1D" w14:paraId="549C1161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43D6808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70E6B8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F40E14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70E5D1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D1548F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4</w:t>
            </w:r>
          </w:p>
        </w:tc>
      </w:tr>
      <w:tr w:rsidR="00B20E1D" w:rsidRPr="00B20E1D" w14:paraId="1DCFF890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253893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5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9C2ACD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C6D62A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B6DF05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3AA0D6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69</w:t>
            </w:r>
          </w:p>
        </w:tc>
      </w:tr>
      <w:tr w:rsidR="00B20E1D" w:rsidRPr="00B20E1D" w14:paraId="4DF11CD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4E7F7A3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6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0B814C6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A5CE7E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938821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67E4C1F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3.4</w:t>
            </w:r>
          </w:p>
        </w:tc>
      </w:tr>
      <w:tr w:rsidR="00B20E1D" w:rsidRPr="00B20E1D" w14:paraId="450C1777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5ECE36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7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BDC210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6EC287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CD9410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5A0CE0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4</w:t>
            </w:r>
          </w:p>
        </w:tc>
      </w:tr>
      <w:tr w:rsidR="00B20E1D" w:rsidRPr="00B20E1D" w14:paraId="04A2F9DC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BED09E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8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FA2667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441EB3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FE9DD8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9E516A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3</w:t>
            </w:r>
          </w:p>
        </w:tc>
      </w:tr>
      <w:tr w:rsidR="00B20E1D" w:rsidRPr="00B20E1D" w14:paraId="1783659E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B5823B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39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F5E350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C257E4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56B165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84483D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4</w:t>
            </w:r>
          </w:p>
        </w:tc>
      </w:tr>
      <w:tr w:rsidR="00B20E1D" w:rsidRPr="00B20E1D" w14:paraId="5CAE2CCD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6DE17F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0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149659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7CA76E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D3FF566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79B62B7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0</w:t>
            </w:r>
          </w:p>
        </w:tc>
      </w:tr>
      <w:tr w:rsidR="00B20E1D" w:rsidRPr="00B20E1D" w14:paraId="100A4669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0F993B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lastRenderedPageBreak/>
              <w:t>41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1A45B6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95421D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6BA211C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390409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8</w:t>
            </w:r>
          </w:p>
        </w:tc>
      </w:tr>
      <w:tr w:rsidR="00B20E1D" w:rsidRPr="00B20E1D" w14:paraId="2089441E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753BD90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402965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24DB67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3A5D8B3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1B24EE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3</w:t>
            </w:r>
          </w:p>
        </w:tc>
      </w:tr>
      <w:tr w:rsidR="00B20E1D" w:rsidRPr="00B20E1D" w14:paraId="1A58E475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4D06EAB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1D677B0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5E84BE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5BB4E73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617CE7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7</w:t>
            </w:r>
          </w:p>
        </w:tc>
      </w:tr>
      <w:tr w:rsidR="00B20E1D" w:rsidRPr="00B20E1D" w14:paraId="2F202BA1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5F41109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E25E0D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E2EB71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132252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BC7129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9.6</w:t>
            </w:r>
          </w:p>
        </w:tc>
      </w:tr>
      <w:tr w:rsidR="00B20E1D" w:rsidRPr="00B20E1D" w14:paraId="4159C8EB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03688F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5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732596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19BC7A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00479C6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5648C92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4</w:t>
            </w:r>
          </w:p>
        </w:tc>
      </w:tr>
      <w:tr w:rsidR="00B20E1D" w:rsidRPr="00B20E1D" w14:paraId="41AC6428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C7DA8E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6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6BC47A7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B9BAA1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DD9BD8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3548B74A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5</w:t>
            </w:r>
          </w:p>
        </w:tc>
      </w:tr>
      <w:tr w:rsidR="00B20E1D" w:rsidRPr="00B20E1D" w14:paraId="0122CD75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D8B16F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7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2BFBEF2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B1339B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B9AB77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697D25D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2</w:t>
            </w:r>
          </w:p>
        </w:tc>
      </w:tr>
      <w:tr w:rsidR="00B20E1D" w:rsidRPr="00B20E1D" w14:paraId="006E1127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F30B52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8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AA1929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381D43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6B7B92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147896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9</w:t>
            </w:r>
          </w:p>
        </w:tc>
      </w:tr>
      <w:tr w:rsidR="00B20E1D" w:rsidRPr="00B20E1D" w14:paraId="4C23AEE0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1994C08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49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7AAA360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EE7D17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E5AE04C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3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0F5BB461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1</w:t>
            </w:r>
          </w:p>
        </w:tc>
      </w:tr>
      <w:tr w:rsidR="00B20E1D" w:rsidRPr="00B20E1D" w14:paraId="3F47474F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0FF8A5B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0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0FA04E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29A8D80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E3325D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B3F87BE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3</w:t>
            </w:r>
          </w:p>
        </w:tc>
      </w:tr>
      <w:tr w:rsidR="00B20E1D" w:rsidRPr="00B20E1D" w14:paraId="7E79D455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C877FE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1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6541E74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C536BE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75EA10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4557BC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7</w:t>
            </w:r>
          </w:p>
        </w:tc>
      </w:tr>
      <w:tr w:rsidR="00B20E1D" w:rsidRPr="00B20E1D" w14:paraId="784CEFEF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22D3C1AF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2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30BA1358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D84D65B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C20548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1F576F13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87.6</w:t>
            </w:r>
          </w:p>
        </w:tc>
      </w:tr>
      <w:tr w:rsidR="00B20E1D" w:rsidRPr="00B20E1D" w14:paraId="01C3623A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A9DA15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3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4C42F6F2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Experiment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0087D2D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20B70A5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2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2914105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79</w:t>
            </w:r>
          </w:p>
        </w:tc>
      </w:tr>
      <w:tr w:rsidR="00B20E1D" w:rsidRPr="00B20E1D" w14:paraId="349CB532" w14:textId="77777777" w:rsidTr="00B20E1D">
        <w:trPr>
          <w:trHeight w:val="20"/>
        </w:trPr>
        <w:tc>
          <w:tcPr>
            <w:tcW w:w="538" w:type="dxa"/>
            <w:shd w:val="clear" w:color="auto" w:fill="FFFFFF"/>
            <w:vAlign w:val="center"/>
            <w:hideMark/>
          </w:tcPr>
          <w:p w14:paraId="3F9BFA4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54</w:t>
            </w:r>
          </w:p>
        </w:tc>
        <w:tc>
          <w:tcPr>
            <w:tcW w:w="1584" w:type="dxa"/>
            <w:shd w:val="clear" w:color="auto" w:fill="FFFFFF"/>
            <w:vAlign w:val="center"/>
            <w:hideMark/>
          </w:tcPr>
          <w:p w14:paraId="5DDD39E7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Contr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B034809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Female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17EF3114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24</w:t>
            </w:r>
          </w:p>
        </w:tc>
        <w:tc>
          <w:tcPr>
            <w:tcW w:w="4454" w:type="dxa"/>
            <w:shd w:val="clear" w:color="auto" w:fill="FFFFFF"/>
            <w:vAlign w:val="center"/>
            <w:hideMark/>
          </w:tcPr>
          <w:p w14:paraId="4E3A7B65" w14:textId="77777777" w:rsidR="00B20E1D" w:rsidRPr="00B20E1D" w:rsidRDefault="00B20E1D" w:rsidP="00B20E1D">
            <w:pPr>
              <w:spacing w:before="0" w:after="0"/>
              <w:jc w:val="center"/>
              <w:rPr>
                <w:rFonts w:eastAsia="等线" w:cs="Times New Roman"/>
                <w:color w:val="0F1115"/>
                <w:sz w:val="22"/>
                <w:lang w:eastAsia="zh-CN"/>
              </w:rPr>
            </w:pPr>
            <w:r w:rsidRPr="00B20E1D">
              <w:rPr>
                <w:rFonts w:eastAsia="等线" w:cs="Times New Roman"/>
                <w:color w:val="0F1115"/>
                <w:sz w:val="22"/>
                <w:lang w:eastAsia="zh-CN"/>
              </w:rPr>
              <w:t>95.2</w:t>
            </w:r>
          </w:p>
        </w:tc>
      </w:tr>
    </w:tbl>
    <w:p w14:paraId="40AACC3C" w14:textId="77777777" w:rsidR="002A0557" w:rsidRPr="002A0557" w:rsidRDefault="002A0557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</w:p>
    <w:p w14:paraId="7AC30EAF" w14:textId="77777777" w:rsidR="00CF4E69" w:rsidRDefault="00CF4E69">
      <w:pPr>
        <w:spacing w:before="0" w:after="200" w:line="276" w:lineRule="auto"/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</w:pPr>
      <w:r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br w:type="page"/>
      </w:r>
    </w:p>
    <w:p w14:paraId="3E4B6CCA" w14:textId="71C8D1E0" w:rsidR="002241BF" w:rsidRPr="009771C6" w:rsidRDefault="005A341F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  <w:r w:rsidRPr="005A341F"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lastRenderedPageBreak/>
        <w:t xml:space="preserve">Supplementary Table </w:t>
      </w:r>
      <w:r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2</w:t>
      </w:r>
      <w:r w:rsidRPr="005A341F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.</w:t>
      </w:r>
      <w:r w:rsidRPr="005A341F"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D520C8" w:rsidRPr="00D520C8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Raw</w:t>
      </w:r>
      <w:r w:rsidR="00D520C8" w:rsidRPr="00D520C8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s</w:t>
      </w:r>
      <w:r w:rsidR="00D520C8" w:rsidRPr="00D520C8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cores 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of the </w:t>
      </w:r>
      <w:r w:rsidR="009771C6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w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ritten examination for both the control and experimental groups.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629"/>
        <w:gridCol w:w="1629"/>
        <w:gridCol w:w="1630"/>
        <w:gridCol w:w="1629"/>
        <w:gridCol w:w="1629"/>
        <w:gridCol w:w="1630"/>
      </w:tblGrid>
      <w:tr w:rsidR="005A341F" w:rsidRPr="005A341F" w14:paraId="047999D9" w14:textId="77777777" w:rsidTr="00CF4E69">
        <w:trPr>
          <w:trHeight w:val="277"/>
          <w:tblHeader/>
        </w:trPr>
        <w:tc>
          <w:tcPr>
            <w:tcW w:w="48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0EABB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1" w:name="_Hlk220165258"/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Experimental group</w:t>
            </w:r>
          </w:p>
        </w:tc>
        <w:tc>
          <w:tcPr>
            <w:tcW w:w="48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19BD21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ontrol group</w:t>
            </w:r>
          </w:p>
        </w:tc>
      </w:tr>
      <w:tr w:rsidR="00CF4E69" w:rsidRPr="005A341F" w14:paraId="6933DECF" w14:textId="77777777" w:rsidTr="00CF4E69">
        <w:trPr>
          <w:trHeight w:val="277"/>
          <w:tblHeader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FBACD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heoretical foundation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E2151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ase-based analysi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0E7E8" w14:textId="714E979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otal sc</w:t>
            </w:r>
            <w:r w:rsidRPr="00CF4E69">
              <w:rPr>
                <w:rFonts w:eastAsia="等线" w:cs="Times New Roman"/>
                <w:color w:val="000000"/>
                <w:sz w:val="22"/>
                <w:lang w:eastAsia="zh-CN"/>
              </w:rPr>
              <w:t>o</w:t>
            </w: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r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D940F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heoretical foundation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5E90E" w14:textId="7777777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ase-based analysi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A7D3F" w14:textId="5F39CC2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otal s</w:t>
            </w:r>
            <w:r w:rsidRPr="00CF4E69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ore</w:t>
            </w:r>
          </w:p>
        </w:tc>
      </w:tr>
      <w:tr w:rsidR="005A341F" w:rsidRPr="005A341F" w14:paraId="250618A1" w14:textId="77777777" w:rsidTr="00CF4E69">
        <w:trPr>
          <w:trHeight w:val="277"/>
        </w:trPr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78E09" w14:textId="041371D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092CA" w14:textId="119FEA2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DC069A" w14:textId="4951880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63D20" w14:textId="0C21F02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3E624" w14:textId="772BA09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0D41D" w14:textId="673E8E8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</w:tr>
      <w:tr w:rsidR="005A341F" w:rsidRPr="005A341F" w14:paraId="7A376902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75EBA5E3" w14:textId="3414D83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1629" w:type="dxa"/>
            <w:noWrap/>
            <w:vAlign w:val="center"/>
            <w:hideMark/>
          </w:tcPr>
          <w:p w14:paraId="6C47E7A7" w14:textId="65D80DB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630" w:type="dxa"/>
            <w:noWrap/>
            <w:vAlign w:val="center"/>
            <w:hideMark/>
          </w:tcPr>
          <w:p w14:paraId="1D8EEAFB" w14:textId="2DF54AB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1629" w:type="dxa"/>
            <w:noWrap/>
            <w:vAlign w:val="center"/>
            <w:hideMark/>
          </w:tcPr>
          <w:p w14:paraId="0ED955A9" w14:textId="7528C84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1629" w:type="dxa"/>
            <w:noWrap/>
            <w:vAlign w:val="center"/>
            <w:hideMark/>
          </w:tcPr>
          <w:p w14:paraId="42B7E9E5" w14:textId="4AE0EB2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630" w:type="dxa"/>
            <w:noWrap/>
            <w:vAlign w:val="center"/>
            <w:hideMark/>
          </w:tcPr>
          <w:p w14:paraId="2494C432" w14:textId="01509DD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</w:tr>
      <w:tr w:rsidR="005A341F" w:rsidRPr="005A341F" w14:paraId="0900C84F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3AC4706E" w14:textId="3D75C20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629" w:type="dxa"/>
            <w:noWrap/>
            <w:vAlign w:val="center"/>
            <w:hideMark/>
          </w:tcPr>
          <w:p w14:paraId="1D1A0BCC" w14:textId="0BEDD3E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0B4350CD" w14:textId="38E6583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629" w:type="dxa"/>
            <w:noWrap/>
            <w:vAlign w:val="center"/>
            <w:hideMark/>
          </w:tcPr>
          <w:p w14:paraId="307F8B16" w14:textId="023B1B9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629" w:type="dxa"/>
            <w:noWrap/>
            <w:vAlign w:val="center"/>
            <w:hideMark/>
          </w:tcPr>
          <w:p w14:paraId="280790D4" w14:textId="2D946FB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454BD395" w14:textId="27C2D0A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</w:tr>
      <w:tr w:rsidR="005A341F" w:rsidRPr="005A341F" w14:paraId="02AD55F4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7E11359E" w14:textId="24F3EC8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629" w:type="dxa"/>
            <w:noWrap/>
            <w:vAlign w:val="center"/>
            <w:hideMark/>
          </w:tcPr>
          <w:p w14:paraId="7542F411" w14:textId="17C6B73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630" w:type="dxa"/>
            <w:noWrap/>
            <w:vAlign w:val="center"/>
            <w:hideMark/>
          </w:tcPr>
          <w:p w14:paraId="249A322E" w14:textId="6E4BB62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1629" w:type="dxa"/>
            <w:noWrap/>
            <w:vAlign w:val="center"/>
            <w:hideMark/>
          </w:tcPr>
          <w:p w14:paraId="4A83C7E2" w14:textId="73FA0D1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629" w:type="dxa"/>
            <w:noWrap/>
            <w:vAlign w:val="center"/>
            <w:hideMark/>
          </w:tcPr>
          <w:p w14:paraId="3C97F348" w14:textId="6B4F1FD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630" w:type="dxa"/>
            <w:noWrap/>
            <w:vAlign w:val="center"/>
            <w:hideMark/>
          </w:tcPr>
          <w:p w14:paraId="2C5CE441" w14:textId="12FFB83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</w:tr>
      <w:tr w:rsidR="005A341F" w:rsidRPr="005A341F" w14:paraId="30A23346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4EC717EE" w14:textId="67544B81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629" w:type="dxa"/>
            <w:noWrap/>
            <w:vAlign w:val="center"/>
            <w:hideMark/>
          </w:tcPr>
          <w:p w14:paraId="46EDD855" w14:textId="138FC6A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630" w:type="dxa"/>
            <w:noWrap/>
            <w:vAlign w:val="center"/>
            <w:hideMark/>
          </w:tcPr>
          <w:p w14:paraId="2D9121AD" w14:textId="353DD06E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629" w:type="dxa"/>
            <w:noWrap/>
            <w:vAlign w:val="center"/>
            <w:hideMark/>
          </w:tcPr>
          <w:p w14:paraId="33C5B9CC" w14:textId="0B617C3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629" w:type="dxa"/>
            <w:noWrap/>
            <w:vAlign w:val="center"/>
            <w:hideMark/>
          </w:tcPr>
          <w:p w14:paraId="437599AE" w14:textId="6B53A76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630" w:type="dxa"/>
            <w:noWrap/>
            <w:vAlign w:val="center"/>
            <w:hideMark/>
          </w:tcPr>
          <w:p w14:paraId="1195887F" w14:textId="608CB57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5A341F" w:rsidRPr="005A341F" w14:paraId="1B899916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5995D4AD" w14:textId="6FB4D93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1629" w:type="dxa"/>
            <w:noWrap/>
            <w:vAlign w:val="center"/>
            <w:hideMark/>
          </w:tcPr>
          <w:p w14:paraId="640CDF4A" w14:textId="245E93A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630" w:type="dxa"/>
            <w:noWrap/>
            <w:vAlign w:val="center"/>
            <w:hideMark/>
          </w:tcPr>
          <w:p w14:paraId="5CDF100B" w14:textId="1AE42B6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629" w:type="dxa"/>
            <w:noWrap/>
            <w:vAlign w:val="center"/>
            <w:hideMark/>
          </w:tcPr>
          <w:p w14:paraId="747760FE" w14:textId="23D31C0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1629" w:type="dxa"/>
            <w:noWrap/>
            <w:vAlign w:val="center"/>
            <w:hideMark/>
          </w:tcPr>
          <w:p w14:paraId="22D0D8CD" w14:textId="6AE80A7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630" w:type="dxa"/>
            <w:noWrap/>
            <w:vAlign w:val="center"/>
            <w:hideMark/>
          </w:tcPr>
          <w:p w14:paraId="4119F2EF" w14:textId="38C0F14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5A341F" w:rsidRPr="005A341F" w14:paraId="6CB6AFD0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08C2A7CE" w14:textId="359D6C1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1629" w:type="dxa"/>
            <w:noWrap/>
            <w:vAlign w:val="center"/>
            <w:hideMark/>
          </w:tcPr>
          <w:p w14:paraId="2EAC2FE7" w14:textId="219D3CE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630" w:type="dxa"/>
            <w:noWrap/>
            <w:vAlign w:val="center"/>
            <w:hideMark/>
          </w:tcPr>
          <w:p w14:paraId="1EB66EE3" w14:textId="482AD49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629" w:type="dxa"/>
            <w:noWrap/>
            <w:vAlign w:val="center"/>
            <w:hideMark/>
          </w:tcPr>
          <w:p w14:paraId="57C8B642" w14:textId="4C1F4AD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1629" w:type="dxa"/>
            <w:noWrap/>
            <w:vAlign w:val="center"/>
            <w:hideMark/>
          </w:tcPr>
          <w:p w14:paraId="4A04D9DE" w14:textId="42FB120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630" w:type="dxa"/>
            <w:noWrap/>
            <w:vAlign w:val="center"/>
            <w:hideMark/>
          </w:tcPr>
          <w:p w14:paraId="3726F5F6" w14:textId="6FEE220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</w:tr>
      <w:tr w:rsidR="005A341F" w:rsidRPr="005A341F" w14:paraId="7936832D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3783A969" w14:textId="4BE77AD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629" w:type="dxa"/>
            <w:noWrap/>
            <w:vAlign w:val="center"/>
            <w:hideMark/>
          </w:tcPr>
          <w:p w14:paraId="5106FBE2" w14:textId="084109B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630" w:type="dxa"/>
            <w:noWrap/>
            <w:vAlign w:val="center"/>
            <w:hideMark/>
          </w:tcPr>
          <w:p w14:paraId="13F9E5AB" w14:textId="388BE56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1629" w:type="dxa"/>
            <w:noWrap/>
            <w:vAlign w:val="center"/>
            <w:hideMark/>
          </w:tcPr>
          <w:p w14:paraId="74EC9F6B" w14:textId="1C59804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629" w:type="dxa"/>
            <w:noWrap/>
            <w:vAlign w:val="center"/>
            <w:hideMark/>
          </w:tcPr>
          <w:p w14:paraId="34ACC4F5" w14:textId="2F6F19F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630" w:type="dxa"/>
            <w:noWrap/>
            <w:vAlign w:val="center"/>
            <w:hideMark/>
          </w:tcPr>
          <w:p w14:paraId="630CB2DC" w14:textId="443AEA4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</w:tr>
      <w:tr w:rsidR="005A341F" w:rsidRPr="005A341F" w14:paraId="078FA3B3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3B534CB6" w14:textId="338AA01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629" w:type="dxa"/>
            <w:noWrap/>
            <w:vAlign w:val="center"/>
            <w:hideMark/>
          </w:tcPr>
          <w:p w14:paraId="05B2A33C" w14:textId="74ED0CE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630" w:type="dxa"/>
            <w:noWrap/>
            <w:vAlign w:val="center"/>
            <w:hideMark/>
          </w:tcPr>
          <w:p w14:paraId="312CE25B" w14:textId="7C29958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629" w:type="dxa"/>
            <w:noWrap/>
            <w:vAlign w:val="center"/>
            <w:hideMark/>
          </w:tcPr>
          <w:p w14:paraId="21F48152" w14:textId="6DDBACB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629" w:type="dxa"/>
            <w:noWrap/>
            <w:vAlign w:val="center"/>
            <w:hideMark/>
          </w:tcPr>
          <w:p w14:paraId="3C11EC79" w14:textId="2D4B606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630" w:type="dxa"/>
            <w:noWrap/>
            <w:vAlign w:val="center"/>
            <w:hideMark/>
          </w:tcPr>
          <w:p w14:paraId="16A9B4F4" w14:textId="0D80FF8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</w:tr>
      <w:tr w:rsidR="005A341F" w:rsidRPr="005A341F" w14:paraId="4F92F95E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2C87C034" w14:textId="5E13AF2E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629" w:type="dxa"/>
            <w:noWrap/>
            <w:vAlign w:val="center"/>
            <w:hideMark/>
          </w:tcPr>
          <w:p w14:paraId="6EE54AE0" w14:textId="56DE77B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6D767838" w14:textId="5DE7B82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1629" w:type="dxa"/>
            <w:noWrap/>
            <w:vAlign w:val="center"/>
            <w:hideMark/>
          </w:tcPr>
          <w:p w14:paraId="74EEFE7E" w14:textId="62DEEF4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629" w:type="dxa"/>
            <w:noWrap/>
            <w:vAlign w:val="center"/>
            <w:hideMark/>
          </w:tcPr>
          <w:p w14:paraId="0FA6153F" w14:textId="0D94CCB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7189D3E5" w14:textId="3BDF598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</w:tr>
      <w:tr w:rsidR="005A341F" w:rsidRPr="005A341F" w14:paraId="6AF180B0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54756AAE" w14:textId="29AF77A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629" w:type="dxa"/>
            <w:noWrap/>
            <w:vAlign w:val="center"/>
            <w:hideMark/>
          </w:tcPr>
          <w:p w14:paraId="378A85C1" w14:textId="1BC0EF21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583A1035" w14:textId="1EFC307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1629" w:type="dxa"/>
            <w:noWrap/>
            <w:vAlign w:val="center"/>
            <w:hideMark/>
          </w:tcPr>
          <w:p w14:paraId="468CABF4" w14:textId="4F2E6DD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629" w:type="dxa"/>
            <w:noWrap/>
            <w:vAlign w:val="center"/>
            <w:hideMark/>
          </w:tcPr>
          <w:p w14:paraId="1DAD7C4B" w14:textId="54B708F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23861C1E" w14:textId="160F01D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8</w:t>
            </w:r>
          </w:p>
        </w:tc>
      </w:tr>
      <w:tr w:rsidR="005A341F" w:rsidRPr="005A341F" w14:paraId="75E7EA0F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4DE2DF51" w14:textId="649006B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139DF82D" w14:textId="3A86B29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2E469058" w14:textId="66EC478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629" w:type="dxa"/>
            <w:noWrap/>
            <w:vAlign w:val="center"/>
            <w:hideMark/>
          </w:tcPr>
          <w:p w14:paraId="641C4A12" w14:textId="48A4DBC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2C528708" w14:textId="655E389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7513065C" w14:textId="495C590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5A341F" w:rsidRPr="005A341F" w14:paraId="2622C78F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5D0B3E5A" w14:textId="4A928D7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629" w:type="dxa"/>
            <w:noWrap/>
            <w:vAlign w:val="center"/>
            <w:hideMark/>
          </w:tcPr>
          <w:p w14:paraId="1363FB1C" w14:textId="64D46A7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7DA510AC" w14:textId="7F44D98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1629" w:type="dxa"/>
            <w:noWrap/>
            <w:vAlign w:val="center"/>
            <w:hideMark/>
          </w:tcPr>
          <w:p w14:paraId="407D9CD5" w14:textId="4F7D28E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629" w:type="dxa"/>
            <w:noWrap/>
            <w:vAlign w:val="center"/>
            <w:hideMark/>
          </w:tcPr>
          <w:p w14:paraId="2DF66515" w14:textId="5C74FA1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609097F7" w14:textId="4F1DC19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0</w:t>
            </w:r>
          </w:p>
        </w:tc>
      </w:tr>
      <w:tr w:rsidR="005A341F" w:rsidRPr="005A341F" w14:paraId="010337C0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1F4E70D9" w14:textId="2D22E29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629" w:type="dxa"/>
            <w:noWrap/>
            <w:vAlign w:val="center"/>
            <w:hideMark/>
          </w:tcPr>
          <w:p w14:paraId="1F4BFBA4" w14:textId="7037CFC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41018F01" w14:textId="28F9EA9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1629" w:type="dxa"/>
            <w:noWrap/>
            <w:vAlign w:val="center"/>
            <w:hideMark/>
          </w:tcPr>
          <w:p w14:paraId="73D7FDB0" w14:textId="7DA24BC1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629" w:type="dxa"/>
            <w:noWrap/>
            <w:vAlign w:val="center"/>
            <w:hideMark/>
          </w:tcPr>
          <w:p w14:paraId="402C5175" w14:textId="19DA7A3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7F3DCD8B" w14:textId="13AFAA7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</w:tr>
      <w:tr w:rsidR="005A341F" w:rsidRPr="005A341F" w14:paraId="5F36C289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737E63BD" w14:textId="6DBCF2A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1629" w:type="dxa"/>
            <w:noWrap/>
            <w:vAlign w:val="center"/>
            <w:hideMark/>
          </w:tcPr>
          <w:p w14:paraId="52C54332" w14:textId="5ADC70F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630" w:type="dxa"/>
            <w:noWrap/>
            <w:vAlign w:val="center"/>
            <w:hideMark/>
          </w:tcPr>
          <w:p w14:paraId="74AFAC01" w14:textId="301047B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629" w:type="dxa"/>
            <w:noWrap/>
            <w:vAlign w:val="center"/>
            <w:hideMark/>
          </w:tcPr>
          <w:p w14:paraId="12669036" w14:textId="76C16BB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1629" w:type="dxa"/>
            <w:noWrap/>
            <w:vAlign w:val="center"/>
            <w:hideMark/>
          </w:tcPr>
          <w:p w14:paraId="03B72630" w14:textId="7587331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630" w:type="dxa"/>
            <w:noWrap/>
            <w:vAlign w:val="center"/>
            <w:hideMark/>
          </w:tcPr>
          <w:p w14:paraId="2440A641" w14:textId="0083320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5A341F" w:rsidRPr="005A341F" w14:paraId="45B705D5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52D1E114" w14:textId="3079041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629" w:type="dxa"/>
            <w:noWrap/>
            <w:vAlign w:val="center"/>
            <w:hideMark/>
          </w:tcPr>
          <w:p w14:paraId="58B497E7" w14:textId="6B1E8B0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630" w:type="dxa"/>
            <w:noWrap/>
            <w:vAlign w:val="center"/>
            <w:hideMark/>
          </w:tcPr>
          <w:p w14:paraId="23345861" w14:textId="7CD7F6E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1629" w:type="dxa"/>
            <w:noWrap/>
            <w:vAlign w:val="center"/>
            <w:hideMark/>
          </w:tcPr>
          <w:p w14:paraId="2A2F4473" w14:textId="62BBBD2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629" w:type="dxa"/>
            <w:noWrap/>
            <w:vAlign w:val="center"/>
            <w:hideMark/>
          </w:tcPr>
          <w:p w14:paraId="7261C6FE" w14:textId="798DC451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630" w:type="dxa"/>
            <w:noWrap/>
            <w:vAlign w:val="center"/>
            <w:hideMark/>
          </w:tcPr>
          <w:p w14:paraId="2C1BE899" w14:textId="04DD48D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</w:tr>
      <w:tr w:rsidR="005A341F" w:rsidRPr="005A341F" w14:paraId="09E04F1D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19678476" w14:textId="0CF7635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1629" w:type="dxa"/>
            <w:noWrap/>
            <w:vAlign w:val="center"/>
            <w:hideMark/>
          </w:tcPr>
          <w:p w14:paraId="335172AB" w14:textId="5F956F9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630" w:type="dxa"/>
            <w:noWrap/>
            <w:vAlign w:val="center"/>
            <w:hideMark/>
          </w:tcPr>
          <w:p w14:paraId="56A8CEC1" w14:textId="766658F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1629" w:type="dxa"/>
            <w:noWrap/>
            <w:vAlign w:val="center"/>
            <w:hideMark/>
          </w:tcPr>
          <w:p w14:paraId="2510AAA4" w14:textId="1035CA8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1629" w:type="dxa"/>
            <w:noWrap/>
            <w:vAlign w:val="center"/>
            <w:hideMark/>
          </w:tcPr>
          <w:p w14:paraId="0B6F17F8" w14:textId="08880B3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630" w:type="dxa"/>
            <w:noWrap/>
            <w:vAlign w:val="center"/>
            <w:hideMark/>
          </w:tcPr>
          <w:p w14:paraId="3FF73606" w14:textId="1533A40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</w:tr>
      <w:tr w:rsidR="005A341F" w:rsidRPr="005A341F" w14:paraId="467A85A3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7D47B138" w14:textId="2D567D4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4266BF8F" w14:textId="080FD8B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7ACFA17E" w14:textId="1BAF0A8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629" w:type="dxa"/>
            <w:noWrap/>
            <w:vAlign w:val="center"/>
            <w:hideMark/>
          </w:tcPr>
          <w:p w14:paraId="0A736918" w14:textId="1B43147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08937D30" w14:textId="4C22091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1D364825" w14:textId="4F9BE10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5A341F" w:rsidRPr="005A341F" w14:paraId="259E800C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6565A204" w14:textId="4FE700A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629" w:type="dxa"/>
            <w:noWrap/>
            <w:vAlign w:val="center"/>
            <w:hideMark/>
          </w:tcPr>
          <w:p w14:paraId="07057190" w14:textId="4A5FB4C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630" w:type="dxa"/>
            <w:noWrap/>
            <w:vAlign w:val="center"/>
            <w:hideMark/>
          </w:tcPr>
          <w:p w14:paraId="76E24952" w14:textId="2B92527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629" w:type="dxa"/>
            <w:noWrap/>
            <w:vAlign w:val="center"/>
            <w:hideMark/>
          </w:tcPr>
          <w:p w14:paraId="6223CED7" w14:textId="7B8F2A6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629" w:type="dxa"/>
            <w:noWrap/>
            <w:vAlign w:val="center"/>
            <w:hideMark/>
          </w:tcPr>
          <w:p w14:paraId="12C2F848" w14:textId="4B7396A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630" w:type="dxa"/>
            <w:noWrap/>
            <w:vAlign w:val="center"/>
            <w:hideMark/>
          </w:tcPr>
          <w:p w14:paraId="5CBBA464" w14:textId="17CEEE4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</w:tr>
      <w:tr w:rsidR="005A341F" w:rsidRPr="005A341F" w14:paraId="6913657A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4CA31F88" w14:textId="5748FA4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629" w:type="dxa"/>
            <w:noWrap/>
            <w:vAlign w:val="center"/>
            <w:hideMark/>
          </w:tcPr>
          <w:p w14:paraId="28FD6FB6" w14:textId="0F36D5D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1DB361A6" w14:textId="155BB0A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629" w:type="dxa"/>
            <w:noWrap/>
            <w:vAlign w:val="center"/>
            <w:hideMark/>
          </w:tcPr>
          <w:p w14:paraId="05B5F08E" w14:textId="188A4D8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629" w:type="dxa"/>
            <w:noWrap/>
            <w:vAlign w:val="center"/>
            <w:hideMark/>
          </w:tcPr>
          <w:p w14:paraId="2FDA237F" w14:textId="29E0C1C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5E90838B" w14:textId="7535858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</w:tr>
      <w:tr w:rsidR="005A341F" w:rsidRPr="005A341F" w14:paraId="252F2F79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2828EE6F" w14:textId="6EF5CEC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629" w:type="dxa"/>
            <w:noWrap/>
            <w:vAlign w:val="center"/>
            <w:hideMark/>
          </w:tcPr>
          <w:p w14:paraId="454FEE7E" w14:textId="754C416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630" w:type="dxa"/>
            <w:noWrap/>
            <w:vAlign w:val="center"/>
            <w:hideMark/>
          </w:tcPr>
          <w:p w14:paraId="267D2D45" w14:textId="2A9F784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629" w:type="dxa"/>
            <w:noWrap/>
            <w:vAlign w:val="center"/>
            <w:hideMark/>
          </w:tcPr>
          <w:p w14:paraId="2B3E6D36" w14:textId="0C2BF7AE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629" w:type="dxa"/>
            <w:noWrap/>
            <w:vAlign w:val="center"/>
            <w:hideMark/>
          </w:tcPr>
          <w:p w14:paraId="14F06C7D" w14:textId="0530BDB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630" w:type="dxa"/>
            <w:noWrap/>
            <w:vAlign w:val="center"/>
            <w:hideMark/>
          </w:tcPr>
          <w:p w14:paraId="667EAFE7" w14:textId="2A9D9C51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</w:tr>
      <w:tr w:rsidR="005A341F" w:rsidRPr="005A341F" w14:paraId="0A1F00A6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1E3D06C8" w14:textId="1545C8A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2639E79F" w14:textId="7F98F0D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167784BF" w14:textId="60F3B61F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629" w:type="dxa"/>
            <w:noWrap/>
            <w:vAlign w:val="center"/>
            <w:hideMark/>
          </w:tcPr>
          <w:p w14:paraId="022C5FE5" w14:textId="5B09B0E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7B6772C2" w14:textId="6455F8B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630" w:type="dxa"/>
            <w:noWrap/>
            <w:vAlign w:val="center"/>
            <w:hideMark/>
          </w:tcPr>
          <w:p w14:paraId="4AAA80E0" w14:textId="34EB043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5A341F" w:rsidRPr="005A341F" w14:paraId="7F12A1EC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626889AA" w14:textId="6181CEA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5F7622C9" w14:textId="35AEF3F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630" w:type="dxa"/>
            <w:noWrap/>
            <w:vAlign w:val="center"/>
            <w:hideMark/>
          </w:tcPr>
          <w:p w14:paraId="522165AA" w14:textId="63410FB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1629" w:type="dxa"/>
            <w:noWrap/>
            <w:vAlign w:val="center"/>
            <w:hideMark/>
          </w:tcPr>
          <w:p w14:paraId="66461322" w14:textId="7DA27A9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629" w:type="dxa"/>
            <w:noWrap/>
            <w:vAlign w:val="center"/>
            <w:hideMark/>
          </w:tcPr>
          <w:p w14:paraId="2958DA2B" w14:textId="42CBA34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630" w:type="dxa"/>
            <w:noWrap/>
            <w:vAlign w:val="center"/>
            <w:hideMark/>
          </w:tcPr>
          <w:p w14:paraId="50B65CCA" w14:textId="4AF015B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1</w:t>
            </w:r>
          </w:p>
        </w:tc>
      </w:tr>
      <w:tr w:rsidR="005A341F" w:rsidRPr="005A341F" w14:paraId="5CE5DE81" w14:textId="77777777" w:rsidTr="00CF4E69">
        <w:trPr>
          <w:trHeight w:val="277"/>
        </w:trPr>
        <w:tc>
          <w:tcPr>
            <w:tcW w:w="1629" w:type="dxa"/>
            <w:noWrap/>
            <w:vAlign w:val="center"/>
            <w:hideMark/>
          </w:tcPr>
          <w:p w14:paraId="08DAD432" w14:textId="1BD2FE9E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629" w:type="dxa"/>
            <w:noWrap/>
            <w:vAlign w:val="center"/>
            <w:hideMark/>
          </w:tcPr>
          <w:p w14:paraId="4E0B4693" w14:textId="7EC6262E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630" w:type="dxa"/>
            <w:noWrap/>
            <w:vAlign w:val="center"/>
            <w:hideMark/>
          </w:tcPr>
          <w:p w14:paraId="219F4906" w14:textId="12AFCF1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1629" w:type="dxa"/>
            <w:noWrap/>
            <w:vAlign w:val="center"/>
            <w:hideMark/>
          </w:tcPr>
          <w:p w14:paraId="76C139ED" w14:textId="20D2C4C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629" w:type="dxa"/>
            <w:noWrap/>
            <w:vAlign w:val="center"/>
            <w:hideMark/>
          </w:tcPr>
          <w:p w14:paraId="6DD835A0" w14:textId="63852384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630" w:type="dxa"/>
            <w:noWrap/>
            <w:vAlign w:val="center"/>
            <w:hideMark/>
          </w:tcPr>
          <w:p w14:paraId="1A8E3722" w14:textId="5B285FF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</w:tr>
      <w:tr w:rsidR="005A341F" w:rsidRPr="005A341F" w14:paraId="6D1F33DD" w14:textId="77777777" w:rsidTr="00CF4E69">
        <w:trPr>
          <w:trHeight w:val="277"/>
        </w:trPr>
        <w:tc>
          <w:tcPr>
            <w:tcW w:w="1629" w:type="dxa"/>
            <w:noWrap/>
            <w:vAlign w:val="center"/>
          </w:tcPr>
          <w:p w14:paraId="7995DBD1" w14:textId="0042B16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</w:tcPr>
          <w:p w14:paraId="051EE2C8" w14:textId="393D506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noWrap/>
            <w:vAlign w:val="center"/>
          </w:tcPr>
          <w:p w14:paraId="0CEEBDE5" w14:textId="7DA8367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3DF7A640" w14:textId="0ECA913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629" w:type="dxa"/>
            <w:noWrap/>
            <w:vAlign w:val="center"/>
            <w:hideMark/>
          </w:tcPr>
          <w:p w14:paraId="60B1B798" w14:textId="7A1C9F67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630" w:type="dxa"/>
            <w:noWrap/>
            <w:vAlign w:val="center"/>
            <w:hideMark/>
          </w:tcPr>
          <w:p w14:paraId="1CDD33F6" w14:textId="51783C5E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5A341F" w:rsidRPr="005A341F" w14:paraId="12BF6B5E" w14:textId="77777777" w:rsidTr="00CF4E69">
        <w:trPr>
          <w:trHeight w:val="277"/>
        </w:trPr>
        <w:tc>
          <w:tcPr>
            <w:tcW w:w="1629" w:type="dxa"/>
            <w:noWrap/>
            <w:vAlign w:val="center"/>
          </w:tcPr>
          <w:p w14:paraId="61159AC5" w14:textId="7D2B06B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</w:tcPr>
          <w:p w14:paraId="14DF7094" w14:textId="7B86CB1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noWrap/>
            <w:vAlign w:val="center"/>
          </w:tcPr>
          <w:p w14:paraId="5AEE9EA7" w14:textId="199B729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0F49520D" w14:textId="74B8389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629" w:type="dxa"/>
            <w:noWrap/>
            <w:vAlign w:val="center"/>
            <w:hideMark/>
          </w:tcPr>
          <w:p w14:paraId="0ADD66FC" w14:textId="40751BBA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630" w:type="dxa"/>
            <w:noWrap/>
            <w:vAlign w:val="center"/>
            <w:hideMark/>
          </w:tcPr>
          <w:p w14:paraId="6AC4961B" w14:textId="39841E39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6</w:t>
            </w:r>
          </w:p>
        </w:tc>
      </w:tr>
      <w:tr w:rsidR="005A341F" w:rsidRPr="005A341F" w14:paraId="6C41DAC1" w14:textId="77777777" w:rsidTr="00CF4E69">
        <w:trPr>
          <w:trHeight w:val="277"/>
        </w:trPr>
        <w:tc>
          <w:tcPr>
            <w:tcW w:w="1629" w:type="dxa"/>
            <w:noWrap/>
            <w:vAlign w:val="center"/>
          </w:tcPr>
          <w:p w14:paraId="5486BBA8" w14:textId="5BB40C8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</w:tcPr>
          <w:p w14:paraId="4FD9F2F3" w14:textId="7035D187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noWrap/>
            <w:vAlign w:val="center"/>
          </w:tcPr>
          <w:p w14:paraId="774A22B9" w14:textId="76AD44D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72231A3A" w14:textId="33759079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1629" w:type="dxa"/>
            <w:noWrap/>
            <w:vAlign w:val="center"/>
            <w:hideMark/>
          </w:tcPr>
          <w:p w14:paraId="47B20933" w14:textId="2EFF5D4B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630" w:type="dxa"/>
            <w:noWrap/>
            <w:vAlign w:val="center"/>
            <w:hideMark/>
          </w:tcPr>
          <w:p w14:paraId="1417B32F" w14:textId="5771DD04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2</w:t>
            </w:r>
          </w:p>
        </w:tc>
      </w:tr>
      <w:tr w:rsidR="005A341F" w:rsidRPr="005A341F" w14:paraId="2586511F" w14:textId="77777777" w:rsidTr="00CF4E69">
        <w:trPr>
          <w:trHeight w:val="277"/>
        </w:trPr>
        <w:tc>
          <w:tcPr>
            <w:tcW w:w="1629" w:type="dxa"/>
            <w:noWrap/>
            <w:vAlign w:val="center"/>
          </w:tcPr>
          <w:p w14:paraId="3571FF4C" w14:textId="2A0ABBB3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</w:tcPr>
          <w:p w14:paraId="715BD0B6" w14:textId="383D7DAA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noWrap/>
            <w:vAlign w:val="center"/>
          </w:tcPr>
          <w:p w14:paraId="6A62C89B" w14:textId="25513A7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6AB6D120" w14:textId="0C345D0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629" w:type="dxa"/>
            <w:noWrap/>
            <w:vAlign w:val="center"/>
            <w:hideMark/>
          </w:tcPr>
          <w:p w14:paraId="0281AB45" w14:textId="3810DFE8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630" w:type="dxa"/>
            <w:noWrap/>
            <w:vAlign w:val="center"/>
            <w:hideMark/>
          </w:tcPr>
          <w:p w14:paraId="43942618" w14:textId="6469B9D3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</w:tr>
      <w:tr w:rsidR="00CF4E69" w:rsidRPr="005A341F" w14:paraId="5F10BB73" w14:textId="77777777" w:rsidTr="00CF4E69">
        <w:trPr>
          <w:trHeight w:val="277"/>
        </w:trPr>
        <w:tc>
          <w:tcPr>
            <w:tcW w:w="1629" w:type="dxa"/>
            <w:noWrap/>
            <w:vAlign w:val="center"/>
          </w:tcPr>
          <w:p w14:paraId="2CE2DA0B" w14:textId="0241B03C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</w:tcPr>
          <w:p w14:paraId="15D3B24A" w14:textId="4D599F50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noWrap/>
            <w:vAlign w:val="center"/>
          </w:tcPr>
          <w:p w14:paraId="756B6FA3" w14:textId="78CF8CCD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35A6A73E" w14:textId="025AADAB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629" w:type="dxa"/>
            <w:noWrap/>
            <w:vAlign w:val="center"/>
            <w:hideMark/>
          </w:tcPr>
          <w:p w14:paraId="556AC612" w14:textId="08B99F53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630" w:type="dxa"/>
            <w:noWrap/>
            <w:vAlign w:val="center"/>
            <w:hideMark/>
          </w:tcPr>
          <w:p w14:paraId="7C3D847D" w14:textId="35D2A68E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5A341F" w14:paraId="120DD27F" w14:textId="77777777" w:rsidTr="00CF4E69">
        <w:trPr>
          <w:trHeight w:val="277"/>
        </w:trPr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</w:tcPr>
          <w:p w14:paraId="1FF4175A" w14:textId="0FC52782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</w:tcPr>
          <w:p w14:paraId="723092BC" w14:textId="4A829CC6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14:paraId="4C7A3B98" w14:textId="0D748798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D1575" w14:textId="26BD8CE5" w:rsidR="005A341F" w:rsidRPr="005A341F" w:rsidRDefault="005A341F" w:rsidP="005A341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CD7D0" w14:textId="47A83346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003C8" w14:textId="651C26CA" w:rsidR="005A341F" w:rsidRPr="005A341F" w:rsidRDefault="005A341F" w:rsidP="005A341F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3</w:t>
            </w:r>
          </w:p>
        </w:tc>
      </w:tr>
      <w:bookmarkEnd w:id="1"/>
    </w:tbl>
    <w:p w14:paraId="0D5361D1" w14:textId="77777777" w:rsidR="002A0557" w:rsidRDefault="002A0557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</w:p>
    <w:p w14:paraId="07B0D22A" w14:textId="77777777" w:rsidR="00CF4E69" w:rsidRDefault="00CF4E69">
      <w:pPr>
        <w:spacing w:before="0" w:after="200" w:line="276" w:lineRule="auto"/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</w:pPr>
      <w:r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br w:type="page"/>
      </w:r>
    </w:p>
    <w:p w14:paraId="65D6228B" w14:textId="0CEB781A" w:rsidR="005A341F" w:rsidRPr="009771C6" w:rsidRDefault="005A341F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  <w:r w:rsidRPr="005A341F"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lastRenderedPageBreak/>
        <w:t xml:space="preserve">Supplementary Table </w:t>
      </w:r>
      <w:r w:rsidR="00403542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3</w:t>
      </w:r>
      <w:r w:rsidRPr="005A341F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.</w:t>
      </w:r>
      <w:r w:rsidR="00403542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D520C8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Raw s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cores of the </w:t>
      </w:r>
      <w:bookmarkStart w:id="2" w:name="OLE_LINK1"/>
      <w:r w:rsidR="009771C6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p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ractical </w:t>
      </w:r>
      <w:r w:rsidR="009771C6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clinical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9771C6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skill</w:t>
      </w:r>
      <w:r w:rsidR="00D520C8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>s</w:t>
      </w:r>
      <w:r w:rsidR="009771C6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examination</w:t>
      </w:r>
      <w:bookmarkEnd w:id="2"/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for both the control and experimental groups.</w:t>
      </w:r>
    </w:p>
    <w:tbl>
      <w:tblPr>
        <w:tblpPr w:leftFromText="180" w:rightFromText="180" w:vertAnchor="page" w:horzAnchor="margin" w:tblpY="1997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977"/>
        <w:gridCol w:w="977"/>
        <w:gridCol w:w="976"/>
        <w:gridCol w:w="977"/>
        <w:gridCol w:w="977"/>
        <w:gridCol w:w="976"/>
        <w:gridCol w:w="977"/>
        <w:gridCol w:w="977"/>
        <w:gridCol w:w="977"/>
      </w:tblGrid>
      <w:tr w:rsidR="00CF4E69" w:rsidRPr="00CF4E69" w14:paraId="6C0C5AEB" w14:textId="77777777" w:rsidTr="00CF4E69">
        <w:trPr>
          <w:trHeight w:val="277"/>
          <w:tblHeader/>
        </w:trPr>
        <w:tc>
          <w:tcPr>
            <w:tcW w:w="4883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7928302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ontrol group</w:t>
            </w:r>
          </w:p>
        </w:tc>
        <w:tc>
          <w:tcPr>
            <w:tcW w:w="4884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15CCC77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Experimental group</w:t>
            </w:r>
          </w:p>
        </w:tc>
      </w:tr>
      <w:tr w:rsidR="00CF4E69" w:rsidRPr="00CF4E69" w14:paraId="087982EB" w14:textId="77777777" w:rsidTr="00CF4E69">
        <w:trPr>
          <w:trHeight w:val="277"/>
          <w:tblHeader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8E8E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History taking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B9F6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ase analy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E7F0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Physical examina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BA56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Professionalism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632C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otal scor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77AA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History takin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A0C0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Case analy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C1F7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Physical examinat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FF79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Professionalism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B24A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Total score</w:t>
            </w:r>
          </w:p>
        </w:tc>
      </w:tr>
      <w:tr w:rsidR="00CF4E69" w:rsidRPr="00CF4E69" w14:paraId="0544232A" w14:textId="77777777" w:rsidTr="00CF4E69">
        <w:trPr>
          <w:trHeight w:val="277"/>
        </w:trPr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034F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C6EB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F9EB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9D76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A933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D9EC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152A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C64A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4F076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CE4D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</w:tr>
      <w:tr w:rsidR="00CF4E69" w:rsidRPr="00CF4E69" w14:paraId="3EA9F9BD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205BCE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512DB28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6127BEF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4CD6BBB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64ED149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</w:p>
        </w:tc>
        <w:tc>
          <w:tcPr>
            <w:tcW w:w="977" w:type="dxa"/>
            <w:noWrap/>
            <w:vAlign w:val="center"/>
            <w:hideMark/>
          </w:tcPr>
          <w:p w14:paraId="763C5B1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047E967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7" w:type="dxa"/>
            <w:noWrap/>
            <w:vAlign w:val="center"/>
            <w:hideMark/>
          </w:tcPr>
          <w:p w14:paraId="075DF28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3A2DBC1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0796C90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CF4E69" w14:paraId="12807193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19DEA15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14:paraId="0CE0BD6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977" w:type="dxa"/>
            <w:noWrap/>
            <w:vAlign w:val="center"/>
            <w:hideMark/>
          </w:tcPr>
          <w:p w14:paraId="24D0069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5B99C2B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4CEF97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977" w:type="dxa"/>
            <w:noWrap/>
            <w:vAlign w:val="center"/>
            <w:hideMark/>
          </w:tcPr>
          <w:p w14:paraId="0344F2B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071F4D7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977" w:type="dxa"/>
            <w:noWrap/>
            <w:vAlign w:val="center"/>
            <w:hideMark/>
          </w:tcPr>
          <w:p w14:paraId="56EA931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0018A15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BF1B38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</w:tr>
      <w:tr w:rsidR="00CF4E69" w:rsidRPr="00CF4E69" w14:paraId="71D585FB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6491D25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4940424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413C823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495CC76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0759CC0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</w:p>
        </w:tc>
        <w:tc>
          <w:tcPr>
            <w:tcW w:w="977" w:type="dxa"/>
            <w:noWrap/>
            <w:vAlign w:val="center"/>
            <w:hideMark/>
          </w:tcPr>
          <w:p w14:paraId="1AF5D33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63B472D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977" w:type="dxa"/>
            <w:noWrap/>
            <w:vAlign w:val="center"/>
            <w:hideMark/>
          </w:tcPr>
          <w:p w14:paraId="1CA6931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D65FCA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0C99581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</w:tr>
      <w:tr w:rsidR="00CF4E69" w:rsidRPr="00CF4E69" w14:paraId="505F498B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781D24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14:paraId="3A6D2E2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977" w:type="dxa"/>
            <w:noWrap/>
            <w:vAlign w:val="center"/>
            <w:hideMark/>
          </w:tcPr>
          <w:p w14:paraId="098FB29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68C3BF7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896472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977" w:type="dxa"/>
            <w:noWrap/>
            <w:vAlign w:val="center"/>
            <w:hideMark/>
          </w:tcPr>
          <w:p w14:paraId="783458B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0B3D45F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977" w:type="dxa"/>
            <w:noWrap/>
            <w:vAlign w:val="center"/>
            <w:hideMark/>
          </w:tcPr>
          <w:p w14:paraId="48B2FA8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15415A3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072FD08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8</w:t>
            </w:r>
          </w:p>
        </w:tc>
      </w:tr>
      <w:tr w:rsidR="00CF4E69" w:rsidRPr="00CF4E69" w14:paraId="6E6133E0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7295416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14:paraId="62FBA39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977" w:type="dxa"/>
            <w:noWrap/>
            <w:vAlign w:val="center"/>
            <w:hideMark/>
          </w:tcPr>
          <w:p w14:paraId="6AC01CF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6725122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1435CF1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977" w:type="dxa"/>
            <w:noWrap/>
            <w:vAlign w:val="center"/>
            <w:hideMark/>
          </w:tcPr>
          <w:p w14:paraId="6F55667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3A47B76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977" w:type="dxa"/>
            <w:noWrap/>
            <w:vAlign w:val="center"/>
            <w:hideMark/>
          </w:tcPr>
          <w:p w14:paraId="6C5470E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7E7BBFA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6C7562E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</w:tr>
      <w:tr w:rsidR="00CF4E69" w:rsidRPr="00CF4E69" w14:paraId="0F3FEA96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2101C7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5F2130C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977" w:type="dxa"/>
            <w:noWrap/>
            <w:vAlign w:val="center"/>
            <w:hideMark/>
          </w:tcPr>
          <w:p w14:paraId="17597F4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5F740AE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01D3FAE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977" w:type="dxa"/>
            <w:noWrap/>
            <w:vAlign w:val="center"/>
            <w:hideMark/>
          </w:tcPr>
          <w:p w14:paraId="3C4DD48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14:paraId="10DEF9A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977" w:type="dxa"/>
            <w:noWrap/>
            <w:vAlign w:val="center"/>
            <w:hideMark/>
          </w:tcPr>
          <w:p w14:paraId="551BD4B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27BBEC3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6F619FE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8</w:t>
            </w:r>
          </w:p>
        </w:tc>
      </w:tr>
      <w:tr w:rsidR="00CF4E69" w:rsidRPr="00CF4E69" w14:paraId="6299FBFF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217409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14:paraId="7116320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977" w:type="dxa"/>
            <w:noWrap/>
            <w:vAlign w:val="center"/>
            <w:hideMark/>
          </w:tcPr>
          <w:p w14:paraId="7B8B225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23B0788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440CE40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977" w:type="dxa"/>
            <w:noWrap/>
            <w:vAlign w:val="center"/>
            <w:hideMark/>
          </w:tcPr>
          <w:p w14:paraId="3D94CC9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107993D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977" w:type="dxa"/>
            <w:noWrap/>
            <w:vAlign w:val="center"/>
            <w:hideMark/>
          </w:tcPr>
          <w:p w14:paraId="2329C14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13E790C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5AA555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3</w:t>
            </w:r>
          </w:p>
        </w:tc>
      </w:tr>
      <w:tr w:rsidR="00CF4E69" w:rsidRPr="00CF4E69" w14:paraId="7512ED07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865415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6F88D9C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7016CCE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35C09E3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3981FF5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977" w:type="dxa"/>
            <w:noWrap/>
            <w:vAlign w:val="center"/>
            <w:hideMark/>
          </w:tcPr>
          <w:p w14:paraId="4B2D8D4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2D91295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34EAEA6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14:paraId="33306E4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64037E5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CF4E69" w14:paraId="2D7890CD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721C176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977" w:type="dxa"/>
            <w:noWrap/>
            <w:vAlign w:val="center"/>
            <w:hideMark/>
          </w:tcPr>
          <w:p w14:paraId="3ABBDAC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977" w:type="dxa"/>
            <w:noWrap/>
            <w:vAlign w:val="center"/>
            <w:hideMark/>
          </w:tcPr>
          <w:p w14:paraId="53C431C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28B7397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1824B30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977" w:type="dxa"/>
            <w:noWrap/>
            <w:vAlign w:val="center"/>
            <w:hideMark/>
          </w:tcPr>
          <w:p w14:paraId="52F58FE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6" w:type="dxa"/>
            <w:noWrap/>
            <w:vAlign w:val="center"/>
            <w:hideMark/>
          </w:tcPr>
          <w:p w14:paraId="319E61C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241975A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7FC3F65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977" w:type="dxa"/>
            <w:noWrap/>
            <w:vAlign w:val="center"/>
            <w:hideMark/>
          </w:tcPr>
          <w:p w14:paraId="1BCD490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2</w:t>
            </w:r>
          </w:p>
        </w:tc>
      </w:tr>
      <w:tr w:rsidR="00CF4E69" w:rsidRPr="00CF4E69" w14:paraId="40BF1900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0557E5D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14:paraId="181902A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977" w:type="dxa"/>
            <w:noWrap/>
            <w:vAlign w:val="center"/>
            <w:hideMark/>
          </w:tcPr>
          <w:p w14:paraId="1287BE8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7CA5E0B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02A9CC5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977" w:type="dxa"/>
            <w:noWrap/>
            <w:vAlign w:val="center"/>
            <w:hideMark/>
          </w:tcPr>
          <w:p w14:paraId="471181D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14:paraId="05AE291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77" w:type="dxa"/>
            <w:noWrap/>
            <w:vAlign w:val="center"/>
            <w:hideMark/>
          </w:tcPr>
          <w:p w14:paraId="056A182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522CE1F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1EE48B4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2</w:t>
            </w:r>
          </w:p>
        </w:tc>
      </w:tr>
      <w:tr w:rsidR="00CF4E69" w:rsidRPr="00CF4E69" w14:paraId="375B747C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7E2EED6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14:paraId="6956E23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977" w:type="dxa"/>
            <w:noWrap/>
            <w:vAlign w:val="center"/>
            <w:hideMark/>
          </w:tcPr>
          <w:p w14:paraId="4531F2D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283DC9D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65743B1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977" w:type="dxa"/>
            <w:noWrap/>
            <w:vAlign w:val="center"/>
            <w:hideMark/>
          </w:tcPr>
          <w:p w14:paraId="370C4F0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14:paraId="6E409FA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977" w:type="dxa"/>
            <w:noWrap/>
            <w:vAlign w:val="center"/>
            <w:hideMark/>
          </w:tcPr>
          <w:p w14:paraId="403A8B6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210313C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0E1ADB4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4</w:t>
            </w:r>
          </w:p>
        </w:tc>
      </w:tr>
      <w:tr w:rsidR="00CF4E69" w:rsidRPr="00CF4E69" w14:paraId="2D024E93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A90814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977" w:type="dxa"/>
            <w:noWrap/>
            <w:vAlign w:val="center"/>
            <w:hideMark/>
          </w:tcPr>
          <w:p w14:paraId="24BC5E8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977" w:type="dxa"/>
            <w:noWrap/>
            <w:vAlign w:val="center"/>
            <w:hideMark/>
          </w:tcPr>
          <w:p w14:paraId="698343C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6BCCD26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2BAFDB4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977" w:type="dxa"/>
            <w:noWrap/>
            <w:vAlign w:val="center"/>
            <w:hideMark/>
          </w:tcPr>
          <w:p w14:paraId="147D3A2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232C6C1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77" w:type="dxa"/>
            <w:noWrap/>
            <w:vAlign w:val="center"/>
            <w:hideMark/>
          </w:tcPr>
          <w:p w14:paraId="7A3C8A1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7F8ABAB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082921C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8</w:t>
            </w:r>
          </w:p>
        </w:tc>
      </w:tr>
      <w:tr w:rsidR="00CF4E69" w:rsidRPr="00CF4E69" w14:paraId="20BE1827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C8D317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5FAFC12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977" w:type="dxa"/>
            <w:noWrap/>
            <w:vAlign w:val="center"/>
            <w:hideMark/>
          </w:tcPr>
          <w:p w14:paraId="7491D8F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1A3DA03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493792F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977" w:type="dxa"/>
            <w:noWrap/>
            <w:vAlign w:val="center"/>
            <w:hideMark/>
          </w:tcPr>
          <w:p w14:paraId="740E617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14:paraId="66BE6B4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977" w:type="dxa"/>
            <w:noWrap/>
            <w:vAlign w:val="center"/>
            <w:hideMark/>
          </w:tcPr>
          <w:p w14:paraId="322724B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22B76B3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71994A2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CF4E69" w14:paraId="0E8E4B02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37B1585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14:paraId="29963EE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977" w:type="dxa"/>
            <w:noWrap/>
            <w:vAlign w:val="center"/>
            <w:hideMark/>
          </w:tcPr>
          <w:p w14:paraId="03F8A44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74C1EDC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ECC1D3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977" w:type="dxa"/>
            <w:noWrap/>
            <w:vAlign w:val="center"/>
            <w:hideMark/>
          </w:tcPr>
          <w:p w14:paraId="078AE30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7633BDD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977" w:type="dxa"/>
            <w:noWrap/>
            <w:vAlign w:val="center"/>
            <w:hideMark/>
          </w:tcPr>
          <w:p w14:paraId="3A077D9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4C6A97A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0497EB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4</w:t>
            </w:r>
          </w:p>
        </w:tc>
      </w:tr>
      <w:tr w:rsidR="00CF4E69" w:rsidRPr="00CF4E69" w14:paraId="23B26DFA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03E0452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4DC8955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77" w:type="dxa"/>
            <w:noWrap/>
            <w:vAlign w:val="center"/>
            <w:hideMark/>
          </w:tcPr>
          <w:p w14:paraId="23163E1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2757D7A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6FF84A4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977" w:type="dxa"/>
            <w:noWrap/>
            <w:vAlign w:val="center"/>
            <w:hideMark/>
          </w:tcPr>
          <w:p w14:paraId="23474DC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017EC09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977" w:type="dxa"/>
            <w:noWrap/>
            <w:vAlign w:val="center"/>
            <w:hideMark/>
          </w:tcPr>
          <w:p w14:paraId="76AFA57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4B6BB80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7E80867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</w:tr>
      <w:tr w:rsidR="00CF4E69" w:rsidRPr="00CF4E69" w14:paraId="173421B4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0F31C9E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77" w:type="dxa"/>
            <w:noWrap/>
            <w:vAlign w:val="center"/>
            <w:hideMark/>
          </w:tcPr>
          <w:p w14:paraId="041B00E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977" w:type="dxa"/>
            <w:noWrap/>
            <w:vAlign w:val="center"/>
            <w:hideMark/>
          </w:tcPr>
          <w:p w14:paraId="1AFE65E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2C98FDE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04525C3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977" w:type="dxa"/>
            <w:noWrap/>
            <w:vAlign w:val="center"/>
            <w:hideMark/>
          </w:tcPr>
          <w:p w14:paraId="66A8922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14:paraId="6BFAE84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977" w:type="dxa"/>
            <w:noWrap/>
            <w:vAlign w:val="center"/>
            <w:hideMark/>
          </w:tcPr>
          <w:p w14:paraId="13AD17E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7279B56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42321A9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</w:tr>
      <w:tr w:rsidR="00CF4E69" w:rsidRPr="00CF4E69" w14:paraId="047E9D4F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5FDA4F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14:paraId="2EAFA3B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977" w:type="dxa"/>
            <w:noWrap/>
            <w:vAlign w:val="center"/>
            <w:hideMark/>
          </w:tcPr>
          <w:p w14:paraId="2328EF4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74709FC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1FAD9FF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977" w:type="dxa"/>
            <w:noWrap/>
            <w:vAlign w:val="center"/>
            <w:hideMark/>
          </w:tcPr>
          <w:p w14:paraId="62DE42C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14:paraId="03B3F4A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29BC8A6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116309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0B52D9E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CF4E69" w14:paraId="41EF6974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0865952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77" w:type="dxa"/>
            <w:noWrap/>
            <w:vAlign w:val="center"/>
            <w:hideMark/>
          </w:tcPr>
          <w:p w14:paraId="3C16B3A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977" w:type="dxa"/>
            <w:noWrap/>
            <w:vAlign w:val="center"/>
            <w:hideMark/>
          </w:tcPr>
          <w:p w14:paraId="4DF7155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1AFB68C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39EE710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977" w:type="dxa"/>
            <w:noWrap/>
            <w:vAlign w:val="center"/>
            <w:hideMark/>
          </w:tcPr>
          <w:p w14:paraId="0B730D3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57CF7BA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977" w:type="dxa"/>
            <w:noWrap/>
            <w:vAlign w:val="center"/>
            <w:hideMark/>
          </w:tcPr>
          <w:p w14:paraId="4DC7B31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012EA27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977" w:type="dxa"/>
            <w:noWrap/>
            <w:vAlign w:val="center"/>
            <w:hideMark/>
          </w:tcPr>
          <w:p w14:paraId="751BAE0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</w:tr>
      <w:tr w:rsidR="00CF4E69" w:rsidRPr="00CF4E69" w14:paraId="18EF6DD5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18AD6DB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77" w:type="dxa"/>
            <w:noWrap/>
            <w:vAlign w:val="center"/>
            <w:hideMark/>
          </w:tcPr>
          <w:p w14:paraId="5056F8D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77" w:type="dxa"/>
            <w:noWrap/>
            <w:vAlign w:val="center"/>
            <w:hideMark/>
          </w:tcPr>
          <w:p w14:paraId="3396525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28E27AF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13947D5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977" w:type="dxa"/>
            <w:noWrap/>
            <w:vAlign w:val="center"/>
            <w:hideMark/>
          </w:tcPr>
          <w:p w14:paraId="42997F7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15BC0B0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977" w:type="dxa"/>
            <w:noWrap/>
            <w:vAlign w:val="center"/>
            <w:hideMark/>
          </w:tcPr>
          <w:p w14:paraId="69FF6BE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06DC23E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65A800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</w:tr>
      <w:tr w:rsidR="00CF4E69" w:rsidRPr="00CF4E69" w14:paraId="145E9D09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3455489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6CDA16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977" w:type="dxa"/>
            <w:noWrap/>
            <w:vAlign w:val="center"/>
            <w:hideMark/>
          </w:tcPr>
          <w:p w14:paraId="59B5547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1C75481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5A5BA0C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977" w:type="dxa"/>
            <w:noWrap/>
            <w:vAlign w:val="center"/>
            <w:hideMark/>
          </w:tcPr>
          <w:p w14:paraId="0833C6E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4561CF1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7" w:type="dxa"/>
            <w:noWrap/>
            <w:vAlign w:val="center"/>
            <w:hideMark/>
          </w:tcPr>
          <w:p w14:paraId="5451F93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67D2DA1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1F04C0A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</w:tr>
      <w:tr w:rsidR="00CF4E69" w:rsidRPr="00CF4E69" w14:paraId="0869775E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0CBB0CC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14:paraId="7EE5219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3745FFF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1379481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2ECED43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8</w:t>
            </w:r>
          </w:p>
        </w:tc>
        <w:tc>
          <w:tcPr>
            <w:tcW w:w="977" w:type="dxa"/>
            <w:noWrap/>
            <w:vAlign w:val="center"/>
            <w:hideMark/>
          </w:tcPr>
          <w:p w14:paraId="4FB067F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3D90959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977" w:type="dxa"/>
            <w:noWrap/>
            <w:vAlign w:val="center"/>
            <w:hideMark/>
          </w:tcPr>
          <w:p w14:paraId="6EC6AFA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574E24B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6BE3420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0</w:t>
            </w:r>
          </w:p>
        </w:tc>
      </w:tr>
      <w:tr w:rsidR="00CF4E69" w:rsidRPr="00CF4E69" w14:paraId="510E766E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5114FCD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14:paraId="2D344D4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977" w:type="dxa"/>
            <w:noWrap/>
            <w:vAlign w:val="center"/>
            <w:hideMark/>
          </w:tcPr>
          <w:p w14:paraId="4A8449D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6" w:type="dxa"/>
            <w:noWrap/>
            <w:vAlign w:val="center"/>
            <w:hideMark/>
          </w:tcPr>
          <w:p w14:paraId="5012BDA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7A01F6F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977" w:type="dxa"/>
            <w:noWrap/>
            <w:vAlign w:val="center"/>
            <w:hideMark/>
          </w:tcPr>
          <w:p w14:paraId="386B8ED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11546BF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6EBE6E4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1A9925D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004E25D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</w:p>
        </w:tc>
      </w:tr>
      <w:tr w:rsidR="00CF4E69" w:rsidRPr="00CF4E69" w14:paraId="2DFC75E7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32E2453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14:paraId="2D850187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7" w:type="dxa"/>
            <w:noWrap/>
            <w:vAlign w:val="center"/>
            <w:hideMark/>
          </w:tcPr>
          <w:p w14:paraId="62986FA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0CFF80A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40F7689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977" w:type="dxa"/>
            <w:noWrap/>
            <w:vAlign w:val="center"/>
            <w:hideMark/>
          </w:tcPr>
          <w:p w14:paraId="6E749EE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14:paraId="0B01F92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977" w:type="dxa"/>
            <w:noWrap/>
            <w:vAlign w:val="center"/>
            <w:hideMark/>
          </w:tcPr>
          <w:p w14:paraId="65BF841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7F3C228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106692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3</w:t>
            </w:r>
          </w:p>
        </w:tc>
      </w:tr>
      <w:tr w:rsidR="00CF4E69" w:rsidRPr="00CF4E69" w14:paraId="3385AB5A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943E10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4C1BC52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6066F7D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93F571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3DFDC31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4B32DF4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14:paraId="79AC023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977" w:type="dxa"/>
            <w:noWrap/>
            <w:vAlign w:val="center"/>
            <w:hideMark/>
          </w:tcPr>
          <w:p w14:paraId="56DE52B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2A17589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5CAEA89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</w:tr>
      <w:tr w:rsidR="00CF4E69" w:rsidRPr="00CF4E69" w14:paraId="402773AE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A0B6C0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133BCAD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77E2725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548C58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13CE8AC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75AE0F9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14:paraId="3198E8E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977" w:type="dxa"/>
            <w:noWrap/>
            <w:vAlign w:val="center"/>
            <w:hideMark/>
          </w:tcPr>
          <w:p w14:paraId="522B9FB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6E99FE7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24C54CF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90</w:t>
            </w:r>
          </w:p>
        </w:tc>
      </w:tr>
      <w:tr w:rsidR="00CF4E69" w:rsidRPr="00CF4E69" w14:paraId="4D03E87E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448DB80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0BD9818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324B704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31F829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3AE21EDE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0FC70B1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6200F5B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977" w:type="dxa"/>
            <w:noWrap/>
            <w:vAlign w:val="center"/>
            <w:hideMark/>
          </w:tcPr>
          <w:p w14:paraId="59DEC26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51D48BE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62074C3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</w:p>
        </w:tc>
      </w:tr>
      <w:tr w:rsidR="00CF4E69" w:rsidRPr="00CF4E69" w14:paraId="56280ED6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9FB160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20898FE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58620D3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4A3078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3D6561A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755FE455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7AC7989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977" w:type="dxa"/>
            <w:noWrap/>
            <w:vAlign w:val="center"/>
            <w:hideMark/>
          </w:tcPr>
          <w:p w14:paraId="5635177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4DD1346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6DD3170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</w:tr>
      <w:tr w:rsidR="00CF4E69" w:rsidRPr="00CF4E69" w14:paraId="359EC1EE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59CDFBBC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4E3F4CE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6D75886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0FE3BB2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4444EDB6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236034FD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3CDD878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977" w:type="dxa"/>
            <w:noWrap/>
            <w:vAlign w:val="center"/>
            <w:hideMark/>
          </w:tcPr>
          <w:p w14:paraId="19A53A0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72B025A3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6AA0CB29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0</w:t>
            </w:r>
          </w:p>
        </w:tc>
      </w:tr>
      <w:tr w:rsidR="00CF4E69" w:rsidRPr="00CF4E69" w14:paraId="51A1DA1B" w14:textId="77777777" w:rsidTr="00CF4E69">
        <w:trPr>
          <w:trHeight w:val="277"/>
        </w:trPr>
        <w:tc>
          <w:tcPr>
            <w:tcW w:w="976" w:type="dxa"/>
            <w:noWrap/>
            <w:vAlign w:val="center"/>
            <w:hideMark/>
          </w:tcPr>
          <w:p w14:paraId="26829FBA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7C367B5B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51275BA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DF2F5D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1CCE4ED1" w14:textId="77777777" w:rsidR="00CF4E69" w:rsidRPr="005A341F" w:rsidRDefault="00CF4E69" w:rsidP="00CF4E6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31B2586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21F65544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977" w:type="dxa"/>
            <w:noWrap/>
            <w:vAlign w:val="center"/>
            <w:hideMark/>
          </w:tcPr>
          <w:p w14:paraId="0231D01F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C09F480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34F5B808" w14:textId="77777777" w:rsidR="00CF4E69" w:rsidRPr="005A341F" w:rsidRDefault="00CF4E69" w:rsidP="00CF4E6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341F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</w:p>
        </w:tc>
      </w:tr>
    </w:tbl>
    <w:p w14:paraId="4114DC2C" w14:textId="77777777" w:rsidR="002A0557" w:rsidRDefault="002A0557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</w:p>
    <w:p w14:paraId="4FCCC057" w14:textId="77777777" w:rsidR="00CF4E69" w:rsidRDefault="00CF4E69">
      <w:pPr>
        <w:spacing w:before="0" w:after="200" w:line="276" w:lineRule="auto"/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</w:pPr>
      <w:r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br w:type="page"/>
      </w:r>
    </w:p>
    <w:p w14:paraId="42986B1A" w14:textId="354B557E" w:rsidR="005A341F" w:rsidRPr="009771C6" w:rsidRDefault="005A341F" w:rsidP="005A341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  <w:r w:rsidRPr="005A341F">
        <w:rPr>
          <w:rFonts w:cs="Times New Roman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lastRenderedPageBreak/>
        <w:t xml:space="preserve">Supplementary Table </w:t>
      </w:r>
      <w:r w:rsidR="002006C0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4</w:t>
      </w:r>
      <w:r w:rsidRPr="005A341F">
        <w:rPr>
          <w:rFonts w:cs="Times New Roman" w:hint="eastAsia"/>
          <w:b/>
          <w:bCs/>
          <w:color w:val="060607"/>
          <w:spacing w:val="3"/>
          <w:kern w:val="2"/>
          <w:sz w:val="22"/>
          <w:shd w:val="clear" w:color="auto" w:fill="FFFFFF"/>
          <w:lang w:eastAsia="zh-CN"/>
        </w:rPr>
        <w:t>.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</w:t>
      </w:r>
      <w:r w:rsidR="00D520C8" w:rsidRPr="00D520C8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Raw</w:t>
      </w:r>
      <w:r w:rsidR="00D520C8" w:rsidRPr="00D520C8">
        <w:rPr>
          <w:rFonts w:cs="Times New Roman" w:hint="eastAsia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s</w:t>
      </w:r>
      <w:r w:rsidR="00D520C8" w:rsidRPr="00D520C8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>cores</w:t>
      </w:r>
      <w:r w:rsidR="009771C6" w:rsidRPr="009771C6"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  <w:t xml:space="preserve"> of the course experience questionnaire for both the control and experimental group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77"/>
        <w:gridCol w:w="978"/>
        <w:gridCol w:w="978"/>
        <w:gridCol w:w="977"/>
        <w:gridCol w:w="978"/>
        <w:gridCol w:w="978"/>
        <w:gridCol w:w="977"/>
        <w:gridCol w:w="978"/>
        <w:gridCol w:w="978"/>
        <w:gridCol w:w="978"/>
      </w:tblGrid>
      <w:tr w:rsidR="006B357E" w:rsidRPr="006B357E" w14:paraId="5C343B4F" w14:textId="77777777" w:rsidTr="006B357E">
        <w:trPr>
          <w:trHeight w:val="277"/>
        </w:trPr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AA32C" w14:textId="3D77CF99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1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W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ork expected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280BC" w14:textId="6AF2FC4A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2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roblem-solving skills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19D83" w14:textId="0DACE2D2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3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nalytic skills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4961C" w14:textId="0973BC3F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4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M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morization of knowledge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FA32F" w14:textId="5B98E36F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5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M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otivation</w:t>
            </w:r>
          </w:p>
        </w:tc>
      </w:tr>
      <w:tr w:rsidR="006B357E" w:rsidRPr="006B357E" w14:paraId="71A4230F" w14:textId="77777777" w:rsidTr="006B357E">
        <w:trPr>
          <w:trHeight w:val="277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41BA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549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2AFE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35EC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6D52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CE8A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534D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8F98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A106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32C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</w:tr>
      <w:tr w:rsidR="006B357E" w:rsidRPr="006B357E" w14:paraId="51A0B8DB" w14:textId="77777777" w:rsidTr="006B357E">
        <w:trPr>
          <w:trHeight w:val="277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D8F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E9A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942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DE7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081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4A0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D4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34D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C02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598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</w:tr>
      <w:tr w:rsidR="006B357E" w:rsidRPr="006B357E" w14:paraId="3048136B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8C7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821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12B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652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6A9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221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8FE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2A7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151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B30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7B9E9276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B2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C4A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E47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DDB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18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DB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6B7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D70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B62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E03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788C44DB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B0D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878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85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DC8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6A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A5D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190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26A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FF6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F73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6E76B695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8F2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AB5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3E5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59C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210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A9D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5B9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C2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A0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44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</w:tr>
      <w:tr w:rsidR="006B357E" w:rsidRPr="006B357E" w14:paraId="5CC85B3D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663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4D9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F03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88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DF9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9A2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363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D61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CD2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3B3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6B357E" w:rsidRPr="006B357E" w14:paraId="6100BE2B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297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D98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F0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89A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9BE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4E7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87F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ED2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0C9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325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50651BC1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68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A50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186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F23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066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253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845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5FD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96C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904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</w:tr>
      <w:tr w:rsidR="006B357E" w:rsidRPr="006B357E" w14:paraId="670B089C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9B8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1AE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0AD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563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1E6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0AB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C18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A38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18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0D7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634F85C7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30F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94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31A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B7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8EF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6D1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1EB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1D8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172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616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5D477991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FE5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D0F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504F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804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EF2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146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11C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C3D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63D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897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164E905F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A4D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8F6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F39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653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C12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991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AE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9E0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AEB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739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79BB0324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538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DCD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88F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E87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EA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14A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2A2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1D4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9B4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45F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</w:tr>
      <w:tr w:rsidR="006B357E" w:rsidRPr="006B357E" w14:paraId="118E799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7F0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030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975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808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DE2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8F3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70F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957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EE43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516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063A3A6E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A27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B9A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1B8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E38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983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BFA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75C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6D1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149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553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</w:tr>
      <w:tr w:rsidR="006B357E" w:rsidRPr="006B357E" w14:paraId="422D57D2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4AB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A75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E84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4F2E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953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2E8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AD9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245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F72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22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</w:tr>
      <w:tr w:rsidR="006B357E" w:rsidRPr="006B357E" w14:paraId="38D7084C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E00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D34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B5E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D1C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F41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FBE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A57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9A9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A79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DEE9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47C38204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259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3E3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AEF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6F4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D5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9A4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A0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16B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255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7EC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</w:tr>
      <w:tr w:rsidR="006B357E" w:rsidRPr="006B357E" w14:paraId="7ED4C6D6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B89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F46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714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84A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FEA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EE4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3BF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68D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FDF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665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00F20F84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03C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522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040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197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299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82E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DE7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1DD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E48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C8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73ECA5D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F98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307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3A8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FE2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C42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E9C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1FB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527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BF2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204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4CA531F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766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68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F06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22C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7FE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315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DC0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8D7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685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EEC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</w:tr>
      <w:tr w:rsidR="006B357E" w:rsidRPr="006B357E" w14:paraId="73A2791C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EED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1EE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15F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E90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20F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7E2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F4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D93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BC3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9FF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6B271633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1CF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DD1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84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277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6E7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EFE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140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AAC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7F8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C20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</w:tr>
      <w:tr w:rsidR="006B357E" w:rsidRPr="006B357E" w14:paraId="5CADAF92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A14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140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84C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8D6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6A6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D8C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037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B66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AD3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E7D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6B357E" w:rsidRPr="006B357E" w14:paraId="070F7CB3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6D4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EC3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1FB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CDF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EA0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CC1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F3F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06A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B43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9EB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</w:tr>
      <w:tr w:rsidR="006B357E" w:rsidRPr="006B357E" w14:paraId="31501C1F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8FC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B53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ED3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589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5B8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8A3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D00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359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EF2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0E6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</w:tr>
      <w:tr w:rsidR="006B357E" w:rsidRPr="006B357E" w14:paraId="119DC19F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AC8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73A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F23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D6F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70F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6B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20B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121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5DF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7D6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30678687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A52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084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809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9AF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DBB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90C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52C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1A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CCA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AE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</w:tr>
      <w:tr w:rsidR="006B357E" w:rsidRPr="006B357E" w14:paraId="6A4732DE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0AFE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9EA7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5C3F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C56B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77ED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A38E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5C93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6026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6E9C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3789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</w:tr>
      <w:tr w:rsidR="006B357E" w:rsidRPr="006B357E" w14:paraId="24172D8B" w14:textId="77777777" w:rsidTr="006B357E">
        <w:trPr>
          <w:trHeight w:val="277"/>
        </w:trPr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756F3" w14:textId="7210F1E1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6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re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-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lass work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F7C20" w14:textId="7BDB43DF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7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H</w:t>
            </w:r>
            <w:r w:rsidR="004F1890"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lpful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feedback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994EA" w14:textId="2E6033BA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8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ressure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2C52E" w14:textId="594CF31B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9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T</w:t>
            </w: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ackling unfamiliar problems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3260A" w14:textId="7C5C893B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Q10 </w:t>
            </w:r>
            <w:r w:rsidR="004F1890">
              <w:rPr>
                <w:rFonts w:eastAsia="等线" w:cs="Times New Roman" w:hint="eastAsia"/>
                <w:color w:val="000000"/>
                <w:sz w:val="22"/>
                <w:lang w:eastAsia="zh-CN"/>
              </w:rPr>
              <w:t>S</w:t>
            </w:r>
            <w:r w:rsidR="004F1890"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atisfaction</w:t>
            </w:r>
          </w:p>
        </w:tc>
      </w:tr>
      <w:tr w:rsidR="006B357E" w:rsidRPr="006B357E" w14:paraId="51969A89" w14:textId="77777777" w:rsidTr="006B357E">
        <w:trPr>
          <w:trHeight w:val="277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AF42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5610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7E96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15C7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467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C697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6C84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F3C8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1682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6401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Experimental</w:t>
            </w:r>
          </w:p>
        </w:tc>
      </w:tr>
      <w:tr w:rsidR="006B357E" w:rsidRPr="006B357E" w14:paraId="6B6C1649" w14:textId="77777777" w:rsidTr="006B357E">
        <w:trPr>
          <w:trHeight w:val="277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594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CF8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CE0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8D0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451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C9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FE3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835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322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7BF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6B357E" w:rsidRPr="006B357E" w14:paraId="5F3F997B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E1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F88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DF2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181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AE3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FE6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4C0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3CA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B9D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71E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17E0CB35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EE3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328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A6B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1C7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B9E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F64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FB0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376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4DC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9F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2A7DDD70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6F7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1A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DA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761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0C6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854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F7A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6DE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0AC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784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</w:tr>
      <w:tr w:rsidR="006B357E" w:rsidRPr="006B357E" w14:paraId="4F34F94A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DA8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E91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3FB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2F3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F03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B11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BF4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232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F69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8CD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</w:tr>
      <w:tr w:rsidR="006B357E" w:rsidRPr="006B357E" w14:paraId="350543ED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612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E3C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C4C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A3D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783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0C2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3D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3C0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BFF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99F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</w:tr>
      <w:tr w:rsidR="006B357E" w:rsidRPr="006B357E" w14:paraId="11F3E8F5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BD4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3E8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B72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0AC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F89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B9C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04D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0F9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B2E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D6A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02FADA8D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CC4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BDD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C8D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95C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E90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6CB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9B6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240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963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464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6B357E" w:rsidRPr="006B357E" w14:paraId="06147E5F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151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B9D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788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B43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B90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493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5B0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27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6BA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B39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0D3B3353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BB1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F3C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5A1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BF5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AE25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01D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687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1CE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BAC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D08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</w:tr>
      <w:tr w:rsidR="006B357E" w:rsidRPr="006B357E" w14:paraId="2BBDA90D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ADE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2E7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957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21A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676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A8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68A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FE1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BAF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399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6B357E" w:rsidRPr="006B357E" w14:paraId="42FDBEF2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19B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1C1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3DB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12E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2DE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7B1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2E3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E0A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FC4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08C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6BC4ED57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2A4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89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18E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F80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575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87B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634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435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D1A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8E0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6B357E" w:rsidRPr="006B357E" w14:paraId="70014607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242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EE9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066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8F0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E16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0E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1B6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7EF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363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066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539196B8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659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27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2A9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C9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D9A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4F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A39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B6D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68A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009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6B357E" w:rsidRPr="006B357E" w14:paraId="391854DA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E00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DF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46C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0C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BA0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0A5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9D6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0EB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DA6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27B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6B357E" w:rsidRPr="006B357E" w14:paraId="2D5782BB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F0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5A1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719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4EA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0BC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BAD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87C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7D4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48D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1CF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</w:tr>
      <w:tr w:rsidR="006B357E" w:rsidRPr="006B357E" w14:paraId="7932CD7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069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B3B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13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388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A4E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514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450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785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3DB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00A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6B357E" w:rsidRPr="006B357E" w14:paraId="659D3E08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8DC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BCB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9AA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371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E31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EDB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239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A5A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032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4A6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</w:tr>
      <w:tr w:rsidR="006B357E" w:rsidRPr="006B357E" w14:paraId="2C02ABDA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AE1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ABD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C1E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AB5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075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78A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854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B5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F1C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65C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044A886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A50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1D4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5D9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6A4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32B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23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F68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740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F19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D42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</w:tr>
      <w:tr w:rsidR="006B357E" w:rsidRPr="006B357E" w14:paraId="03C6A05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D14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6B6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130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087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CE2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204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396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57C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DB0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CFA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6B357E" w:rsidRPr="006B357E" w14:paraId="320BCEC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1AA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15F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A57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7BA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C92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E28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AE4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609E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647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65B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</w:tr>
      <w:tr w:rsidR="006B357E" w:rsidRPr="006B357E" w14:paraId="00546BFF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BC6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7F6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A28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140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BF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BBB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55B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DE5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C18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F17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</w:tr>
      <w:tr w:rsidR="006B357E" w:rsidRPr="006B357E" w14:paraId="1BC69032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D75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56A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834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3EF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4D5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C0E4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CC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42C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1E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E89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</w:tr>
      <w:tr w:rsidR="006B357E" w:rsidRPr="006B357E" w14:paraId="2A894C9C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8F8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0A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F06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D95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C4DA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C38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CD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428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270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15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62C362BC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C2A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738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13C8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09E4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9DC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CE4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597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757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148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DD9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</w:tr>
      <w:tr w:rsidR="006B357E" w:rsidRPr="006B357E" w14:paraId="0A52FC13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BCAE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5F1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B7C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F17D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F19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36DB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3E1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934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067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0C2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1</w:t>
            </w:r>
          </w:p>
        </w:tc>
      </w:tr>
      <w:tr w:rsidR="006B357E" w:rsidRPr="006B357E" w14:paraId="3531F999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9D0D37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10C62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8FAC5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D2CF4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6E2E9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1BD1C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4A62B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B976D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1031A1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4CB11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</w:tr>
      <w:tr w:rsidR="006B357E" w:rsidRPr="006B357E" w14:paraId="0CD777E0" w14:textId="77777777" w:rsidTr="006B357E">
        <w:trPr>
          <w:trHeight w:val="277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138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9B405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BF9B0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68E8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7D19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FD522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0664C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14F7F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38576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40743" w14:textId="77777777" w:rsidR="006B357E" w:rsidRPr="006B357E" w:rsidRDefault="006B357E" w:rsidP="006B35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B357E">
              <w:rPr>
                <w:rFonts w:eastAsia="等线" w:cs="Times New Roman"/>
                <w:color w:val="000000"/>
                <w:sz w:val="22"/>
                <w:lang w:eastAsia="zh-CN"/>
              </w:rPr>
              <w:t>2.2</w:t>
            </w:r>
          </w:p>
        </w:tc>
      </w:tr>
    </w:tbl>
    <w:p w14:paraId="5BF49000" w14:textId="77777777" w:rsidR="00524DB7" w:rsidRPr="005A341F" w:rsidRDefault="00524DB7" w:rsidP="002241BF">
      <w:pPr>
        <w:spacing w:line="312" w:lineRule="auto"/>
        <w:rPr>
          <w:rFonts w:cs="Times New Roman"/>
          <w:color w:val="060607"/>
          <w:spacing w:val="3"/>
          <w:kern w:val="2"/>
          <w:sz w:val="22"/>
          <w:shd w:val="clear" w:color="auto" w:fill="FFFFFF"/>
          <w:lang w:eastAsia="zh-CN"/>
        </w:rPr>
      </w:pPr>
    </w:p>
    <w:sectPr w:rsidR="00524DB7" w:rsidRPr="005A34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9F2C6" w14:textId="77777777" w:rsidR="002D5633" w:rsidRDefault="002D5633" w:rsidP="00117666">
      <w:pPr>
        <w:spacing w:after="0"/>
      </w:pPr>
      <w:r>
        <w:separator/>
      </w:r>
    </w:p>
  </w:endnote>
  <w:endnote w:type="continuationSeparator" w:id="0">
    <w:p w14:paraId="68E1D7EE" w14:textId="77777777" w:rsidR="002D5633" w:rsidRDefault="002D56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F2C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2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F2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F2C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2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F2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A22A9" w14:textId="77777777" w:rsidR="002D5633" w:rsidRDefault="002D5633" w:rsidP="00117666">
      <w:pPr>
        <w:spacing w:after="0"/>
      </w:pPr>
      <w:r>
        <w:separator/>
      </w:r>
    </w:p>
  </w:footnote>
  <w:footnote w:type="continuationSeparator" w:id="0">
    <w:p w14:paraId="12C5CCF7" w14:textId="77777777" w:rsidR="002D5633" w:rsidRDefault="002D56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F2C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F2C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46BC"/>
    <w:rsid w:val="00105FD9"/>
    <w:rsid w:val="001156CA"/>
    <w:rsid w:val="00117666"/>
    <w:rsid w:val="001549D3"/>
    <w:rsid w:val="00160065"/>
    <w:rsid w:val="00177D84"/>
    <w:rsid w:val="002006C0"/>
    <w:rsid w:val="002241BF"/>
    <w:rsid w:val="00267D18"/>
    <w:rsid w:val="002868E2"/>
    <w:rsid w:val="002869C3"/>
    <w:rsid w:val="002936E4"/>
    <w:rsid w:val="002A0557"/>
    <w:rsid w:val="002B4A57"/>
    <w:rsid w:val="002C74CA"/>
    <w:rsid w:val="002D5633"/>
    <w:rsid w:val="003544FB"/>
    <w:rsid w:val="003D2D47"/>
    <w:rsid w:val="003D2F2D"/>
    <w:rsid w:val="00401590"/>
    <w:rsid w:val="00403542"/>
    <w:rsid w:val="00447801"/>
    <w:rsid w:val="00452E9C"/>
    <w:rsid w:val="004735C8"/>
    <w:rsid w:val="004961FF"/>
    <w:rsid w:val="004F1890"/>
    <w:rsid w:val="00517A89"/>
    <w:rsid w:val="00524DB7"/>
    <w:rsid w:val="005250F2"/>
    <w:rsid w:val="00593EEA"/>
    <w:rsid w:val="005A341F"/>
    <w:rsid w:val="005A5EEE"/>
    <w:rsid w:val="005B3DAB"/>
    <w:rsid w:val="005E5D4D"/>
    <w:rsid w:val="005F2C35"/>
    <w:rsid w:val="0061309C"/>
    <w:rsid w:val="006375C7"/>
    <w:rsid w:val="00654E8F"/>
    <w:rsid w:val="00660D05"/>
    <w:rsid w:val="00663EE6"/>
    <w:rsid w:val="006820B1"/>
    <w:rsid w:val="006B357E"/>
    <w:rsid w:val="006B7D14"/>
    <w:rsid w:val="00701727"/>
    <w:rsid w:val="0070566C"/>
    <w:rsid w:val="00714C50"/>
    <w:rsid w:val="00725A7D"/>
    <w:rsid w:val="007501BE"/>
    <w:rsid w:val="0076747E"/>
    <w:rsid w:val="007847B8"/>
    <w:rsid w:val="00790BB3"/>
    <w:rsid w:val="007A0B9B"/>
    <w:rsid w:val="007C206C"/>
    <w:rsid w:val="00803D24"/>
    <w:rsid w:val="00804468"/>
    <w:rsid w:val="00817DD6"/>
    <w:rsid w:val="00885156"/>
    <w:rsid w:val="008B07F5"/>
    <w:rsid w:val="009151AA"/>
    <w:rsid w:val="0093429D"/>
    <w:rsid w:val="00943573"/>
    <w:rsid w:val="00970F7D"/>
    <w:rsid w:val="009771C6"/>
    <w:rsid w:val="00983A99"/>
    <w:rsid w:val="00994A3D"/>
    <w:rsid w:val="009C2B12"/>
    <w:rsid w:val="009C70F3"/>
    <w:rsid w:val="00A174D9"/>
    <w:rsid w:val="00A45624"/>
    <w:rsid w:val="00A569CD"/>
    <w:rsid w:val="00AB5EE2"/>
    <w:rsid w:val="00AB6715"/>
    <w:rsid w:val="00B1671E"/>
    <w:rsid w:val="00B20E1D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E69"/>
    <w:rsid w:val="00D520C8"/>
    <w:rsid w:val="00D8096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6</Pages>
  <Words>1476</Words>
  <Characters>4886</Characters>
  <Application>Microsoft Office Word</Application>
  <DocSecurity>0</DocSecurity>
  <Lines>1628</Lines>
  <Paragraphs>1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</cp:lastModifiedBy>
  <cp:revision>19</cp:revision>
  <cp:lastPrinted>2013-10-03T12:51:00Z</cp:lastPrinted>
  <dcterms:created xsi:type="dcterms:W3CDTF">2022-11-17T16:58:00Z</dcterms:created>
  <dcterms:modified xsi:type="dcterms:W3CDTF">2026-01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